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05" w:type="dxa"/>
        <w:tblLook w:val="04A0" w:firstRow="1" w:lastRow="0" w:firstColumn="1" w:lastColumn="0" w:noHBand="0" w:noVBand="1"/>
      </w:tblPr>
      <w:tblGrid>
        <w:gridCol w:w="1418"/>
        <w:gridCol w:w="1950"/>
        <w:gridCol w:w="5337"/>
      </w:tblGrid>
      <w:tr w:rsidR="0001102E" w:rsidRPr="0001102E" w:rsidTr="0001102E">
        <w:trPr>
          <w:trHeight w:val="285"/>
        </w:trPr>
        <w:tc>
          <w:tcPr>
            <w:tcW w:w="8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Supplementary Table S1.primers used in this study</w:t>
            </w:r>
          </w:p>
        </w:tc>
      </w:tr>
      <w:tr w:rsidR="0001102E" w:rsidRPr="0001102E" w:rsidTr="0001102E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sequence (5'-3')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PC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GTTGCGAGGTTGATGAGGA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CAATAGCAAGGTGGGTG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GAGATCCAAATGCACCC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GCGATCCATCACAAAGCAT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TTGATGGAAGTGCAGCTCC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CCCGACTAGCATCACGTAT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PK2.4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CGCAACCAAAGTCGACT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APK2.4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CTGAACGCTCATGATTCGC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APK2.5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AGTGGCAAGGCTGGTTA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APK2.5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TTCACTGAATCTGCCACG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6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CCAGCTCCTCGTTTAAA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6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GTTCTTCGGGGTCTT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7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CGAAAACGCAATGGACCAA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SnRK2.7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CTCCCCACTGCTGTCAA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qRT-bZIP1F 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CAACCGCAAATCACAGAG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qRT-bZIP1R 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GAGATCCAGCACCAAGAC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qRT-AREB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AACCCGCAACAACAACTT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qRT-AREB1R 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CCTCACAACTCCGCTAAA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CTIN 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GCAGCTTCCATTCCGATC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CTIN 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GTTACATGTTCACCAC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omoter clo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4CL1-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CATACTTCATCCTCAACGTAA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4CL1-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AATCTCCTTTTCCGGCTCCA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bZIP1-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CTAAAGAGTATCTCTAGAA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bZIP1-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TGAAGTTGATAAACGAACTCA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AREB1-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TTACGGATGCTATGAGC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o-AREB1-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GTTTCCGAAGCTTTTGAAA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ubcellular localization and Dual-LUC(G1-GFP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AGGAGAAGTACG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CATTTGAGCAGAATAAT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TCTTCCCTCCA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TAATGCACAAACAAAA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AAAGATATGAA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CAATGAGCAACCATAATC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PK2.4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AAATTTGTCACAG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APK2.4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ACCTTGGCCACCATAATC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APK2.5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AGAAGTACGAG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APK2.5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AACAGGTCCAATTTCTC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6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01102E">
              <w:rPr>
                <w:rFonts w:ascii="微软雅黑" w:eastAsia="微软雅黑" w:hAnsi="微软雅黑" w:cs="宋体" w:hint="eastAsia"/>
                <w:kern w:val="0"/>
                <w:sz w:val="16"/>
                <w:szCs w:val="16"/>
              </w:rPr>
              <w:t>TTTGGAGAGGACACGCTCGAGATGGATCGATCG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6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01102E">
              <w:rPr>
                <w:rFonts w:ascii="微软雅黑" w:eastAsia="微软雅黑" w:hAnsi="微软雅黑" w:cs="宋体" w:hint="eastAsia"/>
                <w:kern w:val="0"/>
                <w:sz w:val="16"/>
                <w:szCs w:val="16"/>
              </w:rPr>
              <w:t>GCTCACCATGAATTCCTCGAGTTATAACGCGTATA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7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GATCGATCT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SnRK2.7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01102E">
              <w:rPr>
                <w:rFonts w:ascii="微软雅黑" w:eastAsia="微软雅黑" w:hAnsi="微软雅黑" w:cs="宋体" w:hint="eastAsia"/>
                <w:kern w:val="0"/>
                <w:sz w:val="16"/>
                <w:szCs w:val="16"/>
              </w:rPr>
              <w:t>GCTCACCATGAATTCCTCGAGTCACATTGCATAAACT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AREB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AACTTCAAAAGCTTC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AREB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CCATGGCCCCGATTG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bZIP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GGAGAGGACACGCTCGAGATGAGTTCGTTTATCAAC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-bZIP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TCACCATGAATTCCTCGAGCCATGGCCCTGTT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Dual-LUC(pGREEN-08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4CL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GCCCGGG</w:t>
            </w:r>
            <w:r w:rsidRPr="0001102E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GGATCCACATACTTCATCCTCAACGTAA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4CL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GCGTCTTCCATGGATAATCTCCTTTTCCGGCTCC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bZIP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GCCCGGG</w:t>
            </w:r>
            <w:r w:rsidRPr="0001102E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GGATCCCCTAAAGAGTATCTCTAGAAGGAC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bZIP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GCGTCTT</w:t>
            </w:r>
            <w:r w:rsidRPr="0001102E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CCATGGCTGAAGTTGATAAACGAACTCA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AREB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GCCCGGGGGATCCGTTACGGATGCTATGAGC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-proAREB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GCGTCTTCCATGGAGTAGAAATTCTCTCAACT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Y1H (ABRE-cis element 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TGGCACGTGTCAATGGCACGTGTCAATGGCACGTGTC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TTGACACGTGCCATTGACACGTGCCATTGACACGTGCC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TTATCACGTCAACTTATCACGTCAACTTATCACGTCAA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GTTGACGTGATAAGTTGACGTGATAAGTTGACGTGATA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ATTCCACGTTATTATTCCACGTTATTATTCCACGTTA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4CL1-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AATAACGTGGAATAATAACGTGGAATAATAACGTGG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CTAAACGTGATTCTAAACGTGATTCTAAACGTGA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AATCACGTTTAGAATCACGTTTAGAATCACGTTTA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AACTACGTGTCAAACTACGTGTCAAACTACGTGT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TGACACGTAGTTTGACACGTAGTTTGACACGTAG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GCTGACGTGGAAGGCTGACGTGGAAGGCTGACGTGGAAG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bZIP1-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CTTCCACGTCAGCCTTCCACGTCAGCCTTCCACGTCAGC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TTGAACGTTGAATTTGAACGTTGAATTTGAACGTTG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ATTCAACGTTCAAATTCAACGTTCAAATTCAACGTTCA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CCAAACGTTCTCTCCAAACGTTCTCTCCAAACGTTCTC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AGAGAACGTTTGGAGAGAACGTTTGGAGAGAACGTTTG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TTCTTCTCACGTTATCTTCTCACGTTATCTTCTCACGTTA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acZ-AREB1-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GGATAACGTGAGAAGATAACGTGAGAAGATAACGTGAGA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Y1H (pB42AD 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-bZIP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CTCTCCCGAATTCATGAGTTCGTTTATCAAC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-bZIP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GTCGGCCGAATTCCTACCATGGCCCTGTT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-AREB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CTCTCCCGAATTCATGAACTTCAAAAGCTTC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-AREB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GTCGGCCGAATTCTCACCATGGCCCCGATTG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Y2H(BD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GGAGAAGTACG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CATTTGAGCAGAATAAT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TCTTCCCTCCA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AATGCACAAACAAAA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AAGATATGAA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CAATGAGCAACCATAATC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PK2.4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AATTTGTCACAG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PK2.4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ACCTTGGCCACCATAATC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PK2.5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GAAGTACGAG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PK2.5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AACAGGTCCAATTTCTC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ATGGATCGATCG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TTATAACGCGTATA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TCGATCT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TCACATTGCATAAACT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GGAGAAGTACG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TCTATGGCAGATTTGCATGA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TTTGAAGCTTGAAAACAC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TGGTGAAAATGTCGGGTT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AGTGTTGAAGATATT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1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CATTTGAGCAGAATAAT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TCTTCCCTCCA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TCTATGGCAAATTTGCATTG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TCTCAAACTAGAAAATG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GGAAACATTGTTTTCCTTG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AGCATCAAAGAAATAAA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2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AATGCACAAACAAAA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AAGATATGAA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TCTGTGGCAAACTTCCATTG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TCTTAAGCTTGAAAACAC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ATACGCATTGATGGTGTTAG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AGTGACGATGAAATAC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3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CAATGAGCAACCATAATC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4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AATTTGTCACAG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4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ATCACGACTTGCATTCTCAT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4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TCACCTCAAGGTGTTGA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4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ACCTTGGCCACCATAATC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GAAGTACGAG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TCTCTATGACAAATACCCAT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TCTGAAACTAGAAAACAATC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CAGTGATTGGTCAAAGCTTG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AGTGTCGATGAGGTC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5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AACAGGTCCAATTTCTC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ATGGATCGATCG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CCTATGGCATACTTGCATAT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CTTGAAACTGGAAAACAC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CGTGGGCTGATCGGGCCCAC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AAGTGTTGATGAAATC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6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TTATAACGCGTATA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F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TCGATCT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RS1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ACGATGGCATACTTGCATATT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F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GACTTGAAACTAGAGAACAC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RS2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GAATTCTTAAGTCGACTCATCCGCCCC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F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GCCATGGAGGCCGAATTCATGCAGAGTGTTGATGAAAT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-SnRK2.7RS3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GACGGATCCCCGG</w:t>
            </w:r>
            <w:r w:rsidRPr="0001102E">
              <w:rPr>
                <w:rFonts w:ascii="微软雅黑" w:eastAsia="微软雅黑" w:hAnsi="微软雅黑" w:cs="Arial Unicode MS" w:hint="eastAsia"/>
                <w:kern w:val="0"/>
                <w:sz w:val="16"/>
                <w:szCs w:val="16"/>
              </w:rPr>
              <w:t>GAATTCTCACATTGCATAAACT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Y2H (AD 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D-bZIP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CATGGAGGCCAGTGAATTCATGAGTTCGTTTATCAAC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D-bZIP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CCCACCCGGGTGGAATTCCTACCATGGCCCTGTT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D-AREB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CATGGAGGCCAGTGAATTCATGAACTTCAAAAGCTTC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D-AREB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CCCACCCGGGTGGAATTCTCACCATGGCCCCGATTG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BiFC(pXY106-nYFP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GGAGAAGTACGA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CATTTGAGCAGAATAAT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2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TCTTCCCTCCAAATC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2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TGCACAAACAAAATCC</w:t>
            </w:r>
          </w:p>
        </w:tc>
      </w:tr>
      <w:tr w:rsidR="0001102E" w:rsidRPr="0001102E" w:rsidTr="0001102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AAGATATGAA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CAATGAGCAACCATAATC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PK2.4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AATTTGTCACAG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PK2.4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ACCTTGGCCACCATAATC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PK2.5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GAAGTACGAGCT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PK2.5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AACAGGTCCAATTTCTC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6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TCGATCG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6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TAACGCGTATACA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7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CCTCTAGAGTCGACATGGATCGATCTGCGCTT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6-SnRK2.7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TGCAGGTCGACCATTGCATAAACT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iFC(pXY104-cYFP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4-bZIP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GGTACCCGGGGATCCATGAGTTCGTTTATCAACT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4-bZIP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GACTCTAGAGGATCCCCATGGCCCTGTTA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4-ABRE1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GGTACCCGGGGATCCATGAACTTCAAAAGCTTCG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XY104-ABRE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GACTCTAGAGGATCCCCATGGCCCCGATTG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Vector prim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13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GGGTTTTCCCAGTCAC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13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GCGGATAACAATTTCACA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F(35SF)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CGCACAATCCCACTATC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1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AACTTGTGGCCGTTTACG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7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TAATACGACTCACTATAGGGCGA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BD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TCGTTTTAAAACCTAAGAG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AD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GATGGTGCACGATGCAC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CAGCCTCTTGCTGAGTGGAGAT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B42AD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GCCGACAACCTTGATTGGAG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800R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GACGGTATCGATAAGCTTGATATC</w:t>
            </w:r>
          </w:p>
        </w:tc>
      </w:tr>
      <w:tr w:rsidR="0001102E" w:rsidRPr="0001102E" w:rsidTr="0001102E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4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TGACGCACAATCCCACTATC</w:t>
            </w:r>
          </w:p>
        </w:tc>
      </w:tr>
      <w:tr w:rsidR="0001102E" w:rsidRPr="0001102E" w:rsidTr="0001102E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102E" w:rsidRPr="0001102E" w:rsidRDefault="0001102E" w:rsidP="0001102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6R</w:t>
            </w:r>
          </w:p>
        </w:tc>
        <w:tc>
          <w:tcPr>
            <w:tcW w:w="5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TTCCCAATGCCATAATACTC</w:t>
            </w:r>
          </w:p>
        </w:tc>
      </w:tr>
    </w:tbl>
    <w:p w:rsidR="00B64DD7" w:rsidRDefault="00B64DD7"/>
    <w:tbl>
      <w:tblPr>
        <w:tblW w:w="9578" w:type="dxa"/>
        <w:tblLook w:val="04A0" w:firstRow="1" w:lastRow="0" w:firstColumn="1" w:lastColumn="0" w:noHBand="0" w:noVBand="1"/>
      </w:tblPr>
      <w:tblGrid>
        <w:gridCol w:w="866"/>
        <w:gridCol w:w="1092"/>
        <w:gridCol w:w="1148"/>
        <w:gridCol w:w="1209"/>
        <w:gridCol w:w="1225"/>
        <w:gridCol w:w="1488"/>
        <w:gridCol w:w="924"/>
        <w:gridCol w:w="1626"/>
      </w:tblGrid>
      <w:tr w:rsidR="0001102E" w:rsidRPr="0001102E" w:rsidTr="0001102E">
        <w:trPr>
          <w:trHeight w:val="285"/>
        </w:trPr>
        <w:tc>
          <w:tcPr>
            <w:tcW w:w="957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 xml:space="preserve">Table S2 Summary of transcriptomes from three tissues (flower, root, leaf) </w:t>
            </w:r>
            <w:r w:rsidRPr="000110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. mongolicum</w:t>
            </w:r>
            <w:r w:rsidRPr="000110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amples.</w:t>
            </w:r>
          </w:p>
        </w:tc>
      </w:tr>
      <w:tr w:rsidR="0001102E" w:rsidRPr="0001102E" w:rsidTr="0001102E">
        <w:trPr>
          <w:trHeight w:val="28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Raw read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Raw bas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Clean read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Clean bas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Q30 (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GC content (%)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lower_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8914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5336110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5360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2850744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02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lower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2452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4360255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9443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2142682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04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lower_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68047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0675163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64830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8545673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4.23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af_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8421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3751637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5728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1832882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71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af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3743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4555340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89944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2090319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42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af_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20778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8637577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15105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576141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69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oot_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13911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7600591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10619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5354005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13</w:t>
            </w:r>
          </w:p>
        </w:tc>
      </w:tr>
      <w:tr w:rsidR="0001102E" w:rsidRPr="0001102E" w:rsidTr="0001102E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oot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8695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6813047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04769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4384829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.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11</w:t>
            </w:r>
          </w:p>
        </w:tc>
      </w:tr>
      <w:tr w:rsidR="0001102E" w:rsidRPr="0001102E" w:rsidTr="0001102E">
        <w:trPr>
          <w:trHeight w:val="28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Root_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63664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00132760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60189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79701648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02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4.8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5.03</w:t>
            </w:r>
          </w:p>
        </w:tc>
      </w:tr>
    </w:tbl>
    <w:p w:rsidR="0001102E" w:rsidRDefault="0001102E"/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2239"/>
        <w:gridCol w:w="1143"/>
        <w:gridCol w:w="1418"/>
      </w:tblGrid>
      <w:tr w:rsidR="0001102E" w:rsidRPr="0001102E" w:rsidTr="0001102E">
        <w:trPr>
          <w:trHeight w:val="285"/>
          <w:jc w:val="center"/>
        </w:trPr>
        <w:tc>
          <w:tcPr>
            <w:tcW w:w="48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Table S3 Summary of the sequence assembly results</w:t>
            </w:r>
          </w:p>
        </w:tc>
      </w:tr>
      <w:tr w:rsidR="0001102E" w:rsidRPr="0001102E" w:rsidTr="0001102E">
        <w:trPr>
          <w:trHeight w:val="285"/>
          <w:jc w:val="center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Unige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Transcript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7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9,635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otal b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0791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33,310,721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argest length (bp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797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mallest length (bp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01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verage length (bp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1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28.35</w:t>
            </w:r>
          </w:p>
        </w:tc>
      </w:tr>
      <w:tr w:rsidR="0001102E" w:rsidRPr="0001102E" w:rsidTr="0001102E">
        <w:trPr>
          <w:trHeight w:val="270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N50 length (bp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601</w:t>
            </w:r>
          </w:p>
        </w:tc>
      </w:tr>
      <w:tr w:rsidR="0001102E" w:rsidRPr="0001102E" w:rsidTr="0001102E">
        <w:trPr>
          <w:trHeight w:val="285"/>
          <w:jc w:val="center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 percent (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.06</w:t>
            </w:r>
          </w:p>
        </w:tc>
      </w:tr>
    </w:tbl>
    <w:p w:rsidR="0001102E" w:rsidRDefault="0001102E"/>
    <w:tbl>
      <w:tblPr>
        <w:tblW w:w="8320" w:type="dxa"/>
        <w:tblLook w:val="04A0" w:firstRow="1" w:lastRow="0" w:firstColumn="1" w:lastColumn="0" w:noHBand="0" w:noVBand="1"/>
      </w:tblPr>
      <w:tblGrid>
        <w:gridCol w:w="1135"/>
        <w:gridCol w:w="2281"/>
        <w:gridCol w:w="1206"/>
        <w:gridCol w:w="2492"/>
        <w:gridCol w:w="1206"/>
      </w:tblGrid>
      <w:tr w:rsidR="0001102E" w:rsidRPr="0001102E" w:rsidTr="0001102E">
        <w:trPr>
          <w:trHeight w:val="285"/>
        </w:trPr>
        <w:tc>
          <w:tcPr>
            <w:tcW w:w="83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Table S4 Statistics of annotations for assembled unigenes in six public databases.</w:t>
            </w:r>
          </w:p>
        </w:tc>
      </w:tr>
      <w:tr w:rsidR="0001102E" w:rsidRPr="0001102E" w:rsidTr="0001102E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Data base</w:t>
            </w:r>
            <w:r w:rsidRPr="0001102E">
              <w:rPr>
                <w:rFonts w:ascii="宋体" w:eastAsia="宋体" w:hAnsi="宋体" w:cs="Tahoma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All_Unigene numb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percent %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All_Transcript numb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2E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percent %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36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3.6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4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9.59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KEGG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10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7.3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69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8.51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OG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3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2.3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15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5.21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07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2.8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71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59.49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wiss-Prot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39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4.0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10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7.13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fam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340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4.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04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6.64</w:t>
            </w:r>
          </w:p>
        </w:tc>
      </w:tr>
      <w:tr w:rsidR="0001102E" w:rsidRPr="0001102E" w:rsidTr="0001102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otal_anno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472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1.3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843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65.08</w:t>
            </w:r>
          </w:p>
        </w:tc>
      </w:tr>
      <w:tr w:rsidR="0001102E" w:rsidRPr="0001102E" w:rsidTr="0001102E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otal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770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296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02E" w:rsidRPr="0001102E" w:rsidRDefault="0001102E" w:rsidP="0001102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01102E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00</w:t>
            </w:r>
          </w:p>
        </w:tc>
      </w:tr>
    </w:tbl>
    <w:p w:rsidR="0001102E" w:rsidRDefault="0001102E"/>
    <w:p w:rsidR="00283221" w:rsidRDefault="00283221" w:rsidP="00DB1F22">
      <w:pPr>
        <w:widowControl/>
        <w:jc w:val="left"/>
      </w:pPr>
      <w:r w:rsidRPr="00283221"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  <w:t>Table S5. Promoters and CDS sequences of TmSnRK2s in T. mongolicum</w:t>
      </w:r>
    </w:p>
    <w:p w:rsidR="00283221" w:rsidRDefault="00283221" w:rsidP="00283221">
      <w:r>
        <w:t>TmSnRK2.1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>ATGGAGAAGTACGAGCTTGTAAAGGATATAGGATCTGGTAACTTCGGAGTTGCGAGGTTGATGAGGAACAAGGTTACTAAAGAGCTTGTTGCTATGAAGTATATAGAAAGAGGACACAAGATTGATGAGAATGTTGCTAGAGAAATCATAAATCATAGATCCCTTCGTCACCCAAACATAATTCGATTTAGAGAGGTAGTACTCACCCCCACCCACCTTGCTATTGTCATGGAGTATGCTGCAGGCGGGGAGCTGTTTGAGAGAATTGTCAATGCCGGAAGATTCAGTGAAGACGAGGCTAGATACTTCTTCCAACAGCTTATATCAGGAGTTCATTACTGCCATTTCATGCAAATCTGCCATAGAGATTTGAAGCTTGAAAACACTCTTTTAGATGGAAGCCCTGCACCACGTCTAAAAATCTGTGATTTTGGCTACTCAAAGTCATCACTGTTACACTCCAGACCCAAATCCACAGTGGGCACCCCTGCTTACATTGCTCCTGAAGTTCTTTCTCGTAGAGAATATGATGGCAAGACAGCAGATGTTTGGTCTTGTGGAGTTACACTTTACGTGATGCTAGTTGGAGCATACCCTTTTGAAGACCAAGAAGATCCCAAAAATTTCAGGAAAACAATTAATCGAATAATGGCTGTTCAGTACAAGATCCCAGACTATGTTCATATATCTCAAGACTGCAGACATCTTCTTTCAAGAATATTTGTTACCAATGCATCCAGGAGAATTACCCTAAATGAAATCAAAACCCATCCATGGTTCTTGAAGAACTTACCTCGTGAACTAACAGAAGCATCACAGTCTGTTTATTACCGAAAAGAAAACCCGACATTTTCACCACAAAGTGTTGAAGATATTATGAAGATTGTGGAAGAAGCAAGAACACCTCCGCCAGTTTCCAAATCACATGGAGCGTATGGATGGGGAGATGATGATGAAGATGATGATGATGATGATGGTAAAGAAGCACATGATGGTGATGATGATGATGGGGATGAAGATGAGTATGATAAGAGAGTGAAAGAAGCTCATGAAAGTGGAGAAATTGGACCTGTTTAA</w:t>
      </w:r>
    </w:p>
    <w:p w:rsidR="00283221" w:rsidRDefault="00283221" w:rsidP="00283221">
      <w:r>
        <w:t>TmSnRK2.1(Promoter sequence)</w:t>
      </w:r>
    </w:p>
    <w:p w:rsidR="00283221" w:rsidRDefault="00283221" w:rsidP="00283221">
      <w:r>
        <w:t>ACACAAAACCATTTACCAAAACATCAAACATCTAAAAATATAATAATAAATCTTTGCCCAAATTTGAAATCACACACCAATGACCAAAACACACCTATTTGACAATACCAATTTACAGACTCACTTTCCATTATTCAATCCCCATTTTTTTTACACAAATCCTCTCTTCCAACATCAAATTATCAAACAGGTCCAATTTCTCCACTTTCATGAGCTTCTTTCACTCTCTTATCATACTCATCTTCATCCCCATCATCATCACCATCATGTGCTTCTTTACCATCATCATCATCATCATCATC</w:t>
      </w:r>
      <w:r>
        <w:lastRenderedPageBreak/>
        <w:t>TTCATCATCATCTCCCCATCCATACGCTCCATGTGATTTGGAAACTGGCGGAGGTGTTCTTGCTTCTTCCACAATCTTCATAATATCTTCAACACTTTGTGGTGAAAATGTCGGGTTTTCTTTTCGGTAATAAACAGACTGTGATGCTTCTGTTAGTTCACGAGGTAAGTTCTTCAAGAACCATGGATGGGCTTTGATTTCATTTAGGGTAATTCTCTGTAGAAAAATTACAATTATTTTTTCATTATAAATAACTAAATATAAACATGTCAATATACCCTGGATGCATTGGTAACGAATATTCTAGAAAGAAGATGTCTGCAATCTTGAGATATATGAACATAGTCTGGGATCTTGTACTGAACAGCCATTATTCGCTGAGTAAATAAAAGTCAAAGGTCAAAGGTCAAAGTTTGTCAGAAAGAAAATAAAGTAAAAAAAAGACTGACATTAATAGTTTTCCTGAAATTTTTGGGATCTTCTTGGTCTTCAAAAGGGTATGCTCCTACTAGCATCACATAAAGTGTCACTCCACAAGACCAAACATCTGCTGTCTGAATACCATAAAACCAAAACATGGTATTTTGAAGTTTAATTGTGAATTATAAATAAAAATAAAAACATGTGAAGTATTGATGATTATGATTTATGAGAGTGAAGATGTTTTGGGGTTTTAGTACCTTGCCATCATATTCTCTACGAGAAAGAACCTCAGGAGCAATGTAAGCAGGGGTGCCAACTGTGGATTTTGGTCTGGAGTGTAACAGTGATGACTGAATAACAACTGAAGCCATTAGGATCTTGGTTTTGATTACAGAATAAGTTGACAATGGATGGATGGTGATTACCTTTGAGTAGCCAAAATCACAGATTTTTAGACGTGGTGCAGGGCTTCCATCTAAAAGAGTGTTTTCAAGCTTCAAATCTCTATGGCAGATTTGCTGTAGAGCATTTTATGAAGTTAAACTCATATGTAAAAAGTGAAAGTGCAATTGTGGAAATACGATTGTGATTTTACCATGAAATGGCAGTAGTGAACTCCTGATATAAGCTGTTGGAAGAAGTATCTAGCCTGGATGATTGACAGATAATATTAATACAGTGAGGATTGAAGAATAAGGAAGCAATCTCCATGAAATAAAACTGTTTTCAGTTGTTATGTTGTTATGACCTCGTCTTCACTGAATCTTCCGGCATTGACAATTCTCTCAAACAGCTCCCCGCCTGCAGCATACTCCATGACAATAGCAAGGTGGGTGGGGGTGAGTACTACCTATTGAACACCACAGAGATGATGTAAAATTGCAATCCATGGTGCTATTGAAAGGATGTCGGCTTGATGAGAAGAAGAAAACAATTGGACAAGTTTACCTCTCTAAATCGAATTATGTTTGGGTGACGAAGGGATCTATGATTTATGATTTCTCTAGCAACATTCTCATCAATCTACAACCAAAACAGGACAAAAACCCTTGTAGTTTAGCATAAGAAGAATCTTTGAAAACAATATGAATTGGAATAAGATAACATTAAAATTGAGTATAATTGAGAGTAGAGATATGGAGAAAACCGTATATACCTTGTGTCCTCTTTCTATATACTTCATAGCAACAAGCTCTTTAGTAACCTTGTTCCTCATCAACCTCGCAACTCCGAAGTTACCAGATCCTATATCCTTTACAAGCTCGTACTTCTCCAT</w:t>
      </w:r>
    </w:p>
    <w:p w:rsidR="00283221" w:rsidRDefault="00283221" w:rsidP="00283221"/>
    <w:p w:rsidR="00283221" w:rsidRDefault="00283221" w:rsidP="00283221">
      <w:r>
        <w:t>TmSnRK2.2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ab/>
        <w:t>ATGGTCTTCCCTCCAAATCATGTCGACCACCCGACAAAGGCATTTATCGTTGTAGCATACGTACAAACACGCAAGCTTCACCGTGCACTCACCAAAACTTGGCATCAAAGAGACTTCCTCAATCGTTTTTATGATTATTTGTTGAATGTAATGGAAAGGTACGAGGAAATAAAACACATAGGATCAGGGAACTATGGCGTAGCAAAACTTGTGAAGGATAAACAATCTGGCGAGCTTTATGCAGTCAAGTATATTGAGCGAGGACCTAAGATTGATGAACATGTAGAAAGGGAGATTTTGAACCACAGATCACTTAAGCACCCCCATATTATCCGATTCAAGGAGGTGTTACTTACAGAAACTCATCTTGCCATAGTGATGGAGTATGCAGCTGGAGGAGAACTGTTCGATAGAATTTTTAATGCTGGCAGATTCAGTGAAGACGAGGCAAGATTTTTCTTCCAACAGCTAATATCAGGCGTCAGTTACTGCCATTCAATGCAAATTTGCCATAGAGATCTCAAACTAGAAAATGTGCTTTTGGATGGGAGTTCAACACCACGTCTTAAAATTTGCGACTTCGGATACTCTAAGTCCTCGGTGTTCCACTCGCAACCCAAATCTACGGTTGGGACGCCTGCATATATTGCACCCGAAGTCCTATCTAGAAAAGAATACGATGGCAAGATGGCAGATGTTTGGTCTTGTGGGGTTACGTTGTATGTGATGCTTGTGGGCGCTTATCCTTTCGAAGATGAAGATGATCCGAGAAACTTCCGAAAAACACTTACCCGTATACTTAGTGTCCACTACTCAGTCCCAGACTACGTTCGAGTTTCTGTTGGCTGTAAACACCTTCTGTCTCGGATATTTGTAGCCAACCCCGATAAGAGAATAACCATACCAGAGATCCAGAAGCATCCGTGGTTCTTGAAGGAGTTGCCAAGTGAACTCATTGATGAAGATGAATCCATCTCCGATAATGACAAGGAAAACAATGTTTCCCAAAGCATCAAAGAAATAAAAGAAATACTACAAGAGGCAAGAAGATGTACACTGCGGACCAAAGATGAAGGGGGGAGAATGGATCTTGAAGATGATATTGATACGGATGCTGAGATCGAGGATGATGCAGAGACAAGTGGGGATTTTGTTTGTGCATTATAA</w:t>
      </w:r>
    </w:p>
    <w:p w:rsidR="00283221" w:rsidRDefault="00283221" w:rsidP="00283221">
      <w:r>
        <w:t>TmSnRK2.2(Promoter sequence)</w:t>
      </w:r>
    </w:p>
    <w:p w:rsidR="00283221" w:rsidRDefault="00283221" w:rsidP="00283221">
      <w:r>
        <w:lastRenderedPageBreak/>
        <w:t>GGTTTTCTTTATTACTTGTCCAATTCCAATAATTCTAAGTGCAATAAGCTTATATATGATGAAAAATGAGTTGTACAAAAGTTGAAAATATTTGGAAACTCCCAAGGATATTTTGGTCATTTTGATGACCTTTAGGATATTGTTTTTGTAGAATACAAGTGAAGGGAGTTTCTAGAAGGAGGTATAAGAAGAGTACAAGCTATCTAGGGACTCCTGCAAGCTAAAGCGAGTACGTGTGATTGGTTTTCCCTCTTTTGAGGATACATGGCAAAACCTATTTTGAAAAAGTATGTTGCCTTTGTGAAGATAAATTTTTTATGCTTCTATGATGATATGTAGAATGTAATGGAGATGTGAGAACTAGAAAGAATATATCAGAAGTGCACGAGTACATTGTCCGGACCATGAGAGTCTCGCAAGGGGGCCTAGAGAATTCTATTGGGATGGTACCTCCCTTCACGAAATAGAACTCCTAATCTATATGAGAGTCTCGGTGAACTGATTTCGTTCTTTTCACCTTGGCCTAGACTTGGGGTGGTTTTTTTTTTTAACATAGACCCTAAGTATAAAATAATAGCAACGGTTGATCACCGGAATTAGTCATTGATATCTTACGGGTGATGTCACATGATTTAGCTAGAATTGATGATTATGTTATTGTTGATTATGATAAATTAATTTCATATGAATATTTTGGGATTAAAACCCGCGTATCTCACCAGACTTTATCTGACGTACTGTTTTTGTGTCATGTGTCTCAGGGGATAGTTCTCATGCTTAGGAGAATTGGACTACTTGAAGTGTTGTTAGCAAGTGGAATGAAGACTTGGTTGTTATCCATTCTCCAATTAGGTTACACTATGGTTGTTTTGATACATTTTGTTAAATACCCCAAACTTTAATTATGTTTTTATGATGTCTTTTGTTAAACCATGATATCAAAAATGTATGAAAAAGTTTGAAATTTTTGGGGTGTTTCAGCAGTGACCAAAATCGCAAAAAATATCCAATATTGGACCCGTTGTACACCAGCAAAACTTTTTGGACCAAAAATGCATAATTTTGACAACCACAGGACCATTTTTGTAATTTTTTCAAATTAAAATAAACTTGGAAACATAATAATAAAATGAAATATATCATTATTTTAATGTTCATAAATTCAGGAGTGCATCCATTTATATAGGGTCTGTCTGGATCTTCAAGGGTATCGTTTGTTGATACTTGATATAATCAATTTTGAAGGATTCTTATTGTTTTACTTTCGTTCTGTATCAATATATATTGGGTGATGTGGGATCACCGGAGGAGGTCATCGGCGCTAATACGTAGAAGCCGTGTGGGGATAAAATGATAATTGATAAGGCGTGTAGGGTAAGGGTTAGGTGGTTGGTGGGACCATACTGTCTTAATTATAACATAAATAAGTATTAAAAAAAATATAGAGAACTATGATTCTAAGCATACGTTTATTTTGTTCTTAAATTACAAATTTAAAATAAAACACGTTTATTTTAATCTTAACGTACTTAATTCTCTGAGACCAAATCTAAAATAAATTCAAAGCATATAATTATAGAAAATGCGTAATTGAAAAGTACATATGGTCGAAGTTTGCAATTTTAACCCCAAACATGTTAATGGATAACTTATCTTATTCACTCATATAAAACTATAGAACAATTATACACATTTAAGTACGTTACAACCTAACATTTTGTAAATTATAAATCAAAAATATATATTATAAAAAAAGATATGTTTGTATGATGTTTACGTAATACATTCTACGAAACTTATCTAAGCTAGATTTTGTAAGTTCGAACTCAAGGTGCTTTTCTTTAAGTAGTCGACATCAATATATATCATGTTTTACTAGGAAACCAAGTGTTATCGACATCGTACACATCACAGCAAATAAAATAAATAAAATAATAATAATAATCTGTTACATCGGAAAACTAAATATAGTCCAGCCACTATTATCTTGCCACACGTAG</w:t>
      </w:r>
    </w:p>
    <w:p w:rsidR="00283221" w:rsidRDefault="00283221" w:rsidP="00283221"/>
    <w:p w:rsidR="00283221" w:rsidRDefault="00283221" w:rsidP="00283221">
      <w:r>
        <w:t>TmSnRK2.3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ab/>
        <w:t>ATGGAAAGATATGAACTTGTTAAAGAAATCGGGTCGGGTAGTTTTGGGGTAGCGAAGCTTGTTAGGGACAAGGGGACCAGAGAGCTATTTGCAGTCAAGTTTATCGAAAGGGGCAAAAAGATTGATGAACATGTACAGAGGGAAATTATGAATCATCGATCTTTGAGGCATCCGAATATTATCAGATTTAAAGAGGTGTTGCTAACACAAACTCATCTAGCAATAGTCATGGAGTATGCTGCCGGAGGAGAGCTTTTTGAGAGGATATGCAATGCGGGTAAATTTAGTGAAAATGAGGCAAGATTTTTCTTTCAACAACTTATATCAGGAGTTAGCTACTGTCATTCAATGGAAGTTTGCCACAGAGATCTTAAGCTTGAAAACACATTGCTTGATGGAAGTGCAGCTCCTCGTGTTAAAATATGTGATTTTGGGTACTCAAAGTCATCGGTTCTCCATTCACAACCAAAGTCAGCAGTCGGGACACCCGCTTACATTGCACCCGAAGTGCTCTCAAGAAAAGAATATAATGGAAAGCTTGCAGATGTTTGGTCATGTGGGGTTACTCTATACGTGATGCTAGTCGGGGAATACCCTTTTGGAGATCCGGATGATCCAAGAAACTTCCGTACAACTGTTTGCCGGATACTTAGTGTTCAATACGCAATCCCAGATACTGTAGAAATTTCAATGGAATGCAAACATCTTCTCTATCGGATCTTCGTTGCAAACCCTGAGAAGAGAATAACGATTCCAGAGATCCAAATGCACCCGTGGTTCTTGAAGAACTTGCCGACGGATTTAATGGCGGGAGGAAGCTCTAACACCATCAATGCGTATCAAAGTGACGATGAAATACTGTCGATTATACAGGAGGCGAGAACTCATCCTGGGATGCTTTGTGATGGATCGCCGCAGCTTCTTGGTGACAGTATGGATTTTGATGATTTGGATGATTCGGATATTGAAGATATAGATATAAGCGATGATTATGGTTGCTCATTGTA</w:t>
      </w:r>
      <w:r>
        <w:lastRenderedPageBreak/>
        <w:t>G</w:t>
      </w:r>
    </w:p>
    <w:p w:rsidR="00283221" w:rsidRDefault="00283221" w:rsidP="00283221">
      <w:r>
        <w:t>TmSnRK2.3(Promoter sequence)</w:t>
      </w:r>
    </w:p>
    <w:p w:rsidR="00283221" w:rsidRDefault="00283221" w:rsidP="00283221">
      <w:r>
        <w:t>ACTAAAATGCATCCATTGTATGTATAAATTGAAATAAAAGTTTAAGTATAAGTAAAAGTTTAGAAGTTATTCAATTTTTTTGTTGAATTCCAATTTATTTTTTGCGAACCAAATGCATGATAGGTTTCAATTCTTTTGACTTATTTCATTTCTGGCTAACACATAATGCGAACCAAATCACAATTAATTATATTTTAAGATAAATGAGAGGGGCTCACAAAAACAAAAAAGAAATAAAATTATTACCTTTGAGTACCCAAAATCACATATTTTAACACGAGGAGCTGCACTTCCATCAAGCAATGTGTTTTCAAGCTTAAGATCTCTGTGGCAAACTTCCTGCAATCAATGCATCAATTGGTCAAGAACCAAAAAGAGGTGGTAATATTGTGTATCAAAAGAAAGGCCATAAATGGAGTTTTTATATATACCATTGAATGACAGTAGCTAACTCCTGATATAAGTTGTTGAAAGAAAAATCTTGCCTGGTACACAAGAGGAAAAAAACGGCATAATCAAAACCATAAATCATCATGATATTTGTTTTTTAGTGTAAATGAGTTATTTTAAAGGGTTAATCACTATAATAACCAATACGGGGGAGATTAATATCACAAAATGACCACCTTTTTAAACTTCTATCACAAATTAGTCACTTATTTCGCGAATGGATTCCTCGAAATGTGTCTTTTAGTTCTTTTTCACAAAGAATTATTTTTTTGTGACAATGGTGTCATTTTGCAAATATAATGATGCCATTTTCAAGAAATTCTTAAGTTTTTTGTAGTGTGACCACTAACAAAACAATTTAATCTTGCGAAATACATGATCATTTTCTGATATAAGTCGAAAATGTGGTTATTTTATACATGATCATGTTACTTATCATTTTTGGTTCTTTTTCTAAACCTTAGATATGATAATTTTTGAATTAGCTAAACGTTATAAACTTATAACTATGTTAAGTTAAAACTTGCTAAAGTAAGCATATATTACAGTAAGAAGCCTAATAACATCTGAAGCAATTCAAGAATTCGACGGTTTGTTAAAGGAACTTGCCTCATTTTCACTAAATTTACCCGCATTGCATATCCTCTCAAAAAGCTCTCCTCCGGCAGCATACTCCATGACTATTGCTAGATGAGTTTGTGTAAGCAAAACCTGAAGAATATAGTAATATTACTTTCATATGCTTGTGTATTATAGCATCCTTTTTCTACTTTTTCTCTTACAACATTGTACTTTTATTAAAAAAAATCTTGTTAAGATATTGTATCTTGAAAACTATACTCAATAATAGCATTGGATTTTCAAAAAAAATCTTTCAAGGATATAATTCTTTGAAATTGGAAATTGCAAATTTTGGATACAATTCTTCTATGTTATTCTTGAAATTGGAAATTGCTTGGTTTGAAATTTGAATCTTTGATCAGAAGTTCACTTTTGGACTAAAGGAAGAACAGCAATAAAATTACTAGACGCGATCATGAAGAATTCAATAACAGAAACATTTTGGGGATGAACAATATACCAAATCCATACGAACAATTGAACAATTGAAGTCAAAGTTTGACTTTTTCAGATTAAGATAGAATAACAATCCAATTAAGCAACTTCAGTGAAGCATAATGAAACAAACATCGAAAAAACATCTCCGACACTAAAAACACACACACAATTAAAAGTTTAGAGCTAACCTCTTTAAATCTGATAATATTCGGATGCCTCAAAGATCGATGATTCATAATTTCCCTCTGTACATGTTCATCAATCTGCAATTTTTCAAAAATCGTAATCAAACCCAGAAAGCGTTTACCATCAAATCATTACATCAAGTGCATAAAAACATCAAAAGATTCAAAAAAGATCAAAAGAGACAACCTTTTTGCCCCTTTCGATAAACTTGACAGCAAATAGCTCTCTGGTCCCCTTGTCCCTAACAAGCTTCGCTACCCCAAAATTACCCGACCCGATTTCTTTAACAAGTTCATATCTTTCCAT</w:t>
      </w:r>
    </w:p>
    <w:p w:rsidR="00283221" w:rsidRDefault="00283221" w:rsidP="00283221"/>
    <w:p w:rsidR="00283221" w:rsidRDefault="00283221" w:rsidP="00283221">
      <w:r>
        <w:t>TmSnRK2.4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ab/>
        <w:t>ATGGAAATTTGTCACAGAGACCTTAAACTTGAAAACACTCTACTAGATGGAAGTCGATCCCCACGTCTCAAGATTTGTGATTTTGGCTATTCAAAGTCTGGCTTATTGCATTCGCAACCAAAGTCGACTGTGGGAACACCAGCTTATATTGCCCCTGAGGTTCTATCTCGTAAAGAATATGATGGCAAGATTGCAGATGTTTGGTCATGTGGGGTGACTCTTTATGTTATGCTTGTAGGAGCATACCCTTTTGAGGATCCAAGAGACCCTCGAAACTTCCGTAAAACAATTGGGCGAATCATGAGCGTTCAGTACTCGATACCAGATTATGTGCGTGTTTCAAAAGATTGTAGGCATCTTCTTTCTCATATATTTGTTGCTAACCCATCCAAGCGGATCACAATAGGAGAAATCAAGAAACATCCATGGTTTATGAAGAACATGCCAAAGGAGCTCGTTGAAGGTGAGAAGACAAATTATGAGAATGCAAGTCGTGATCAATCACCTCAAGGTGTTGATGAGCTCAATCGGATTATACAAGAGGCTATGAATCCTGGAGAAGGGTCTACCAGAAATGGAGAGATTGTCATAGGTGATGGATCATTGGATCCTGAAGATGAGATTGATTTGGATGATGAGATTGAATCTAGTGGAGATTATGGTGGCCAAGGTTGA</w:t>
      </w:r>
    </w:p>
    <w:p w:rsidR="00283221" w:rsidRDefault="00283221" w:rsidP="00283221">
      <w:r>
        <w:t>TmSnRK2.4(Promoter sequence)</w:t>
      </w:r>
    </w:p>
    <w:p w:rsidR="00283221" w:rsidRDefault="00283221" w:rsidP="00283221">
      <w:r>
        <w:t>AAATCATACATTTTGGTCAAACTTAAGGCTTTTTAATCATTACCCTATTTTCTATCCATTAAGCTTTGCAAACCA</w:t>
      </w:r>
      <w:r>
        <w:lastRenderedPageBreak/>
        <w:t>AACTTTATATATTATCACAAATTTCAAATATAAAACTAACATGTCCATTACAAATTATTACGAATGAATGTCTTACCCAAAATTTAATCTACACACACTTCGTATCTCATAAAACACAGTCATCCACGAAAAGAAAATTTCACACAAAAAAAATCGTAAAACACAATTTTGGAAATACGTATCATTTTAATAGAAATCGTTAACCTTGGCCACCATAATCTCCACTAGATTCAATCTCATCATCCAAATCAATCTCATCTTCAGGATCCAATGATCCATCACCTATGACAATCTCTCCATTTCTGGTAGACCCTTCTCCAGGATTCATAGCCTCTTGTATAATCCGATTGATCTCATCAACACTTTGAGGTGATTGATCACGACTTGCATTCTCATAATTTGTCTTCTCACCTTCAACGAGCTCCTTTGGCATGTTCTTCATAAACCATGGATGTTTCTTGATTTCTCCTATTGTGATCCGCTACAAGGACAGTAAAAAAAAGCTAATTTTCAGATAAATTGAACAATTAAGTTTGAGTTACATTGATGGAACAAACCTAAAATTTGAAAATTACTTAAAGGCATTAATCCTACATGTAATTACTTGTTTTAGATGTTTTATTAAAAATAAATAAGTAGCAGTACCTTGGATGGGTTAGCAACAAATATATGAGAAAGAAGATGCCTACAATCTTTTGAAACACGCACATAATCTGGTATCGAGTACTGAACGCTCATGATTCGCTACATATAACAAGAACAAATCAATGTTATAATCCAGTCAAAACATTTCAAGTTAGGTAAATTACACAAAAGACCCCAAGTTTATATGAAAATTCTATTTTGACATTGTGTAATTTTTTGTCTCAAATTTGGCACTCTATTATCAATTTGTCTTCAGATGTGACATTGACCCGACTAATAAGGGTTATTCTGGTAAAATTGAGTTTTCATGTCTTCATTCCGTCGTTCATATTAACCGATTGTATGATCACATTGTGTTTTTACACCTCTGTAATAGTTAATCTTATAAAGTGATTGTTTTTATCAAAACCGTAAATTTACGGGATTGATGTGTAAAAACAAAAATGTGACCATATAACCGGTTAATATGTGCGATGACATGGAGACATGAAAATTCAATTTTACCGGAATTGCCCTTATTAGTCGGGTTGATGTTACATTCGAAGACAATTTGATAATAGAGTGTCAAGTTTGAGACAAATAATAACACGGTGTCAAAATAGAAATTTTTATGTAAACTTGAAGTCTTTTGTGTAATTTACCCTTCAAGTTATAATGAAACTTCGATGCCTGTAGTTACTTTGAAATCAATTAAAGTTTTTAAGAAGTTTTTGGTCGTCATAAGGTTGTCCAATCCATTACTATCGTAGTCTTGAAATTACTAATTTTGACCGAAAGTTAACACATATATTTGTTCTTCCAGGAAGAAATAAATCTTACCCCAATTGTTTTACGGAAGTTTCGAGGGTCTCTTGGATCCTCAAAAGGGTATGCTCCTACAAGCATAACATAAAGAGTCACCCCACATGACCAAACATCTGCAATCTAACCACAAAACAAAAATAAAACAAAACTATGGTAATACTTTTACAATATTGTAACCAAAATTTAACAAATTACAATATAGTACCTTGCCATCGTATTCTTTACGAGATAGAACCTCAGGGGCAATATAAGCTGGTGTTCCCACAGTCGACTTTGGTTGCGAATGCAATAAGCCGGACTAGTCAAATGACAAAAAAGGACAATCAAGAATCATAAAATTTGCATAAAAATGTATTAAAAGATAAAAAAAATAGTATTTTAACCTTTGAATAGCCAAAATCACAAATCTTGAGACGTGGGGATCGACTTCCATCTAGTAGAGTGTTTTCAAGTTTAAGGTCTCTGTGACAAATTTCC</w:t>
      </w:r>
    </w:p>
    <w:p w:rsidR="00283221" w:rsidRDefault="00283221" w:rsidP="00283221"/>
    <w:p w:rsidR="00283221" w:rsidRDefault="00283221" w:rsidP="00283221">
      <w:r>
        <w:t>TmSnRK2.5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ab/>
        <w:t>ATGGAGGAGAAGTACGAACCTGTGAAAGATGGTTTTGGGAATTTTGAAGTGGCAAGGCTGGTTAGAGATAAGAAGACTAAAGAGGTGTTTGCCGTCATATACATTGACAGGGGGGAAAAGATTGATGAAAAGGTACACAAGGAAATCATTAACCATAAATTGTTAAGACATCCAAACATCGTGCGGTTCAAGGAGGTGTTGCTAACTCAAAAACGTTTGGCCATAGTCATGGAATATGCACATGGCGGTGAACTTTTTCGTAATATTAGGTCCCGTGGCAGATTCAGTGAAGATGAGGCTCGAGTTCTCTTCCAACAACTTATATCCGGAGTCAACTACTGTCATTCAATGGGTATTTGTCATAGAGATCTGAAACTAGAAAACAATCTCCTCGACGGGAGTCCATCCCCACGTCTCAAAATATTCGATTTCGGTCACTCAAAGTTTGGTTTATTGGAACCACAAGCGAAATCTAGGGGAACGCCAGCATACATTGCCCCTGAGGTTCTATCTCGGAAAGAATATGATGGGAAGATCACAGATGTTTGGGCATGTGGGGTGACTTTGTATGTTATGTTGGTTGGAGCTTACCCTTTTGAGGACCCCGAAGATTCTAGAAATTTTCGTAAAAGCATGGAGAGAATCATGAACGTACAATACTCGATACCAGATGATGTGTGTGTTTCTGTTGATTGTAGACACCTTCTTTCTCATATTTTACTTGCCAACCCCGACAAGAGGATCACAATAGCAGAAATCAAGAAACATCCATGGTTTATGAAGAACATGCCTAAGGATCTAGTTGAAGGTGAGAAAACAAACTATGAGAATGCAAGCTTTGACCAATCACTGCAAAGTGTCGATGAGGTCAACCATATCATACAAATGGCAAAAGTTCCCGGTGAAGGCTCCACCACCAGGGATGGGAGGGAGGAGATTGGTGGGTCCATGGATCCTGATGATGATGATGATGATGATGACTTTGACTTGCAGAATGAGATTGATTATTCTGCTCAAATGTGA</w:t>
      </w:r>
    </w:p>
    <w:p w:rsidR="00283221" w:rsidRDefault="00283221" w:rsidP="00283221">
      <w:r>
        <w:lastRenderedPageBreak/>
        <w:t>TmSnRK2.5(Promoter sequence)</w:t>
      </w:r>
    </w:p>
    <w:p w:rsidR="00283221" w:rsidRDefault="00283221" w:rsidP="00283221">
      <w:r>
        <w:t>TTAAACATCAATTTTAAGTTCAGTTATTTGATTTTTTTTGGGGAAAAACATCATAATGTTTTTGGAGTCGGAACAGAAAACAAAGACAAGATGATACGTCTTGAATATGTGCACAAATCTCACCTCCATGCTTTTACGAAAATTTCTAGAATCTTCGGGGTCCTCAAAAGGGTAAGCTCCAACCAACATAACATACAAAGTCACCCCACATGCCCAAACATCTGTGATCTAGCACAAAGAAATTCACAATTTTATTATAAAAAAGGGCTATGGTCGAAGGTCACTAAGGTTGTTGTCGCGGGTCAGAAGGACCATACTGGCTTAACAAAATTTAGTGACTAAATAAGCAAAACTACAAATTTAATGCCTAATGTTGGCCTTAACTTTAAAAAAACAAAAACTTTAGTTAACCGTTAATTTAACTATACAAAACGAAACAATACCTTCCCATCATATTCTTTCCGAGATAGAACCTCAGGGGCAATGTATGCTGGCGTTCCCCTAGATTTCGCTTGTGGTTCCAATAAACCAGACTGCTCAAAACAACCATAAAAATATAGAAACAAAAAAGGGAAAACATACAAAAATGTTAACTTTGGTTTAGAAGTTGACAATTTGAGAATACTAAACCTTTGAGTGACCGAAATCGAATATTTTGAGACGTGGGGATGGACTCCCGTCGAGGAGATTGTTTTCTAGTTTCAGATCTCTATGACAAATACCCTGAATTAAAGAAACTATAAGGTAATATATCATTTTTACCATAAAAGGAAAGACATTTTCTTTTACCATTGAATGACAGTAGTTGACTCCGGATATAAGTTGTTGGAAGAGAAATCGAGCCTGTATTCAAGAAAATAAATGTCCTAGCTGTAATGCTTTTGAAAAATTAATAAAAAGACAAAGACAGATGAAGTTAAAAAACGTGTGCAAAACCTCATCTTCACTGAATCTGCCACGGGACCTAATATTACGAAAAAGTTCACCGCCATGTGCATATTCCATGACTATGGCCAAACGTTTTTGAGTTAGCAACACCTGCAAGATTTGCATTTAGAAATATGAAGAATGCCATGTTTCTTTCATGAAGAAGACATTCACGTCTTTTGCACAAACGAGTGATCAATAGCGAGTATATGTCCTATATTGTTCTATCTTTTTAGTGGGACAAAGACATCAGTCACAGTCACATTAAACACACTAAGCTAAAAGCTGAGATTTACCTCCTTGAACCGCACGATGTTTGGATGTCTTAACAATTTATGGTTAATGATTTCCTTGTGTACCTTTTCATCAATCTTACATAATTAAAACAACAAAGTTAGTTGTCATAAGTTGCTATTGAAGTGGAAATGCATGAGACGAGTATATGTGATCTTTATGAGAAATATTTACACTAATTAACAATTACACGATGTCTTTTACTTAACAAAATTTTAAAATGGGTTTTCAAATCTTTAAACATGTCTTAACTTTAGCTCAAAACTATGGGTGCTCACAAGCATACAATAAACCTCATTATAACAAATTTGATTGGTTGGTTCATGGTTGTATCCTATCAAGTGTGATAACTTGTTCAATACCTTTATTTTCTGTTTAGAATGTCAAATACACACGCAACCATTATCGTTAGACTATTGGCTGATGGACACATTTCTGTCAACTTCTGATATTGCTAGACTATAACCCTCAACTTTTAGTTGATGAACACATTTCTGTCAACTCGGATTCGGGTTATAATGGTCGAATATGTTTCCACATTTTCGGATTCCATTGTTCGGGTCCATGTTTAACTTAACCAGACACATGTAATATATTTTCCAAACATTAATTCCAACAAAATAGTAAAACGTAGAAACTCAAATGGAAAGTAACTTATACCTTTTCCCCTCTGTCAATGTATATGACGGCAAACACCTCTTTAGTCTTCTTATCTCTAACCAGCCTTGCCACTTCAAAATTCCCAAAACCATCTTTCACAGGTTCGTACTTCTCCTCCAT</w:t>
      </w:r>
    </w:p>
    <w:p w:rsidR="00283221" w:rsidRDefault="00283221" w:rsidP="00283221"/>
    <w:p w:rsidR="00283221" w:rsidRDefault="00283221" w:rsidP="00283221">
      <w:r>
        <w:t>TmSnRK2.6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ab/>
        <w:t>ATGGATCGATCGGCGCTTACGATGGGTCCGGGTATGGATATGCCGATTATGCATGATAGCGATCGGTACGAGCTTGTGAAAGACATTGGTTCAGGTAACTTCGGCGTCGCGAGGCTGATGAGGGATAAACTGAGTAACGAGCTTGTTGCAGTTAAGTACATCGAGAGAGGTGAGAAGATTGATGAAAATGTGCAAAGGGAAATCATTAACCACAGATCACTAAGGCACCCAAACATCGTTAGATTCAAAGAGGTTATTTTGACACCAACACATCTGGCTATTGTTATGGAGTATGCATCTGGTGGAGAACTTTTTGAGAGAATATGTAACGCAGGGAGGTTTCCAGAAGATGAGGCACGTTTCTTTTTCCAGCAACTTGTATCTGGAGTGGGTTATTGTCATAATATGCAAGTATGCCATAGGGACTTGAAACTGGAAAACACACTTCTAGATGGTAGCCAAGCTCCAAGACTCAAGATTTGTGATTTTGGATATTCCAAGTCGTCTGTTCTCCATTCACAACCAAAATCAACGGTTGGAACACCCGCATATATTGCCCCCGAAGTTTTACTAAAAAAAGAATATGATGGCAAGATTGCAGACGTTTGGTCATGTGGTGTGACATTATACGTCATGCTTGTGGGAGCTTACCCTTTTGAAGACCCCGAAGAGCCTAAGAATTTTCGCAACACAATACAGCGAATTCTTAACGTTCAGTACTCCATTCCAGCCTACGTTCATATATCCACCCCATGCCGCAATTTGATCTCCAGAATATTTGTCGCTGAACCTGCTAAGCGGATAACAATGGACGAGATTAGAAACCACGAATGGTTTATCCGGAACCTTCCGGGAGACCTAATGAACGAAAACGCAATGGACCAATTTCGTGGGCCCGATCAGCCCACGCAAAGTGTTGATGAAATCATGCAGA</w:t>
      </w:r>
      <w:r>
        <w:lastRenderedPageBreak/>
        <w:t>TAATAGCGGAAGCTACAATTCCACCAGCCGGGGCCCACAACCTCAACCAGTATCTGACTGGCAGCCTGGACATCGATGATGACATGGACGAGGATCTTGAAAGTGATCCGGATCTTGATATTGACAGCAGTGGGGAGATTGTATACGCGTTATAATGA</w:t>
      </w:r>
    </w:p>
    <w:p w:rsidR="00283221" w:rsidRDefault="00283221" w:rsidP="00283221">
      <w:r>
        <w:t>TmSnRK2.6(Promoter sequence)</w:t>
      </w:r>
    </w:p>
    <w:p w:rsidR="00283221" w:rsidRDefault="00283221" w:rsidP="00283221">
      <w:r>
        <w:t>ATCTCCCCACTGCTGTCAATATCAAGATCCGGATCGCTTTCAAGATCCTCGTCCATGTCATCATCGATGTCCAGGCTGCCAGTCAGATACTGGTTGAGGTTGTGGGCCCCGGCTGGTGGAATTGTAGCTTCCGCTATTATCTGCATGATTTCATCAACACTTTGCGTGGGCTGATCAGGCCCACGAAATTGGTCCATTGAGTTCTCGTTCATTAGGTCTCCCGGAAGGTTCCGGATAAACCATTCATGGTTTCTAATCTCGTCCATCGTTATCCGCTATTTAAAAAAAATCATGTCAGTAATAAATAACAGAAAATTCGGGCCATGTAGGCCCCAAACACTTCGATAATGAGACAAAAACTGCACTTTTTTGTCTTACACAAAAAGTGACTTAAAGTGCACTTTTTTTGTCTTACACAAAAAGGTGTTAGATACCCTGATGTCAATAGGACAAAAATTGCACATTTTTGTTGCATACAAAAATGTGACAACTGTGATTGTGATTGTGACTGTGAATCAGACTGTCACCTTAGCAGGTTCAGCGACAAAAATTCTGGAGATCAAATTGCGGCATGGGGTGGATATATGAACGTATGCTGGGATTGAGTACTGAACGTTAAGAATTCGCTGAAAAAAATAAACTATCACTTGAGTCAAGTATTGCAAATAGGGATGAAAGTATGTTTGCAAAAAAATACGATTGTGTGTAGTATTTTATAATTTATACCTGTATTGTGTTGCGAAAATTCTTAGGCTCTTCGGGGTCTTCAAAAGGGTAAGCTCCCACGAGCATGACGTATAATGTCACACCACATGACCAAACGTCTGCAATCTAAATTCATTGTTTTATATTATAAAAAGGACAGGACATGACATGACATGACAGACTGTGTTTGACTGTGATGCATAGAGAAGATGATGTTGCTAACCTTGCCATCATATTCTTTTTTTAGTAAAACTTCAGGGGCAATATATGCGGGTGTTCCAACCGTTGATTTTGGTTGTGAATGGAGAACAGACGACTGATTAAATCAAGATTCAAGAATCGCGTAATATTAATTTCCAAAACATTAATGAAAAAAAATAAAAAAAATAAAAAAGATGTGAGATTTTGTACCTTGGAATATCCAAAATCACAAATCTTGAGTCTTGGAGCTTGGCTACCATCTAGAAGTGTGTTTTCCAGTTTCAAGTCCCGATGGCATACTTGCTACATTAAACACAAAATCATATATTACATAATCTTTGTGTTATCACTTTATAAATTACATAAAAACAATACTAATTCAATTATTCAATTATTCAATACCATATTATGACAATAACCCACTCCAGATACAAGTTGCTGGAAAAAGAAACGTGCCTGCATTACATTTACAATTTACAATTAACATTTAACGCCAATATTTTAAATTTTATAACAACAAACATAAATAACAACAAATCAATGCATTAAAAATACAAACCTCATCTTCTGGAAACCTCCCTGCGTTACATATTCTCTCAAAAAGTTCTCCACCAGATGCATACTCCATAACAATAGCCAGATGTGTTGGTGTCAAAATAACCTGGAAACCAGATAGAAATTTATTACTAAAAGAAGGCGTTTTTAGCTTTCTGAAAGAGAAATTGGTTTTGAAGTTTGAAGAAAGAAACCTCTTTGAATCTAACGATGTTTGGGTGCCTTAGTGATCTGTGGTTAATGATTTCCCTTTGCACATTTTCATCAATCTGTTGGGTAACAGTAAGTGAATGATCATTGATAGATATGTAATTATGCAAGAAGCAAATTCGAAATCAAAATTCTTCAAATTTGAACACTGACCTTCTCACCTCTCTCGATGTACTTAACTGCAACAAGCTCGTTACTCAGTTTATCCCTCATCAGCCTCGCGACGCCGAAGTTACCTGAACCAATGTCTTTCACAAGCTCGTACCGATCGCTATCATGCATAATCGGCATATCCATACCCGGACCCATCGTAAGCGCCGATCGATCCAT</w:t>
      </w:r>
    </w:p>
    <w:p w:rsidR="00283221" w:rsidRDefault="00283221" w:rsidP="00283221"/>
    <w:p w:rsidR="00283221" w:rsidRDefault="00283221" w:rsidP="00283221">
      <w:r>
        <w:t>TmSnRK2.7</w:t>
      </w:r>
      <w:r>
        <w:rPr>
          <w:rFonts w:hint="eastAsia"/>
        </w:rPr>
        <w:t>(</w:t>
      </w:r>
      <w:r>
        <w:t>CDS)</w:t>
      </w:r>
    </w:p>
    <w:p w:rsidR="00283221" w:rsidRDefault="00283221" w:rsidP="00283221">
      <w:r>
        <w:t>ATGGATCGATCTGCGCTTACTGTGGGTCCGGGTATGGATATGCCTATCATGCACGATAGTGATCGCTACGAGCTAGTGAGAGACATTGGTTCTGGTAATTTTGGTGTGGCGAGGTTGATGAGGGATAAACAGACTAACGAGCTTGTTGCAGTCAAGTACATCGAGAGAGGTGAGAAGATTGACGAAAATGTACAAAGGGAAATCATTAACCACAGATCACTAAGGCATCCAAATATCGTCAGATTCAAAGAGGTCATCTTAACACCAACACATCTGGCAATTGTTATGGAATACGCATCTGGAGGAGAACTGTTTGAACGTATATGCAATGCTGGCAGGTTTCCAGAAGATGAGGCCCGTTTCTTCTTCCAGCAACTCATTTCAGGAGTCAGCTACTGTCATAATATGCAAGTATGCCATCGTGACTTGAAACTAGAGAACACACTTCTAGATGGAAGCCCAGCTCCTCGTTTAAAGATTTGTGATTTTGGGTACTCCAAGTCATCAGTGCTACATTCACAACCAAAATCCACAGTAGGAACCCCTGCATATATTGCTCCAGAAGTCTTGCTCAAAAAAGAATACGATGGCAAGATAGCAGATGTGTGGTCATGTGGTGTAACATTATACGTCATGTTAGTAGGAGCTTACCCTTTCGAAGACCCCGAAGAACCCAAAAATTTCCGCAAAACCATTCAGCGAATTCTCAATGTCCAATACTCAAT</w:t>
      </w:r>
      <w:r>
        <w:lastRenderedPageBreak/>
        <w:t>TCCATCTTATGTTCATATATCTCCCGAGTGCCGCCATTTAATCTCCCGAATCTTTGTTGCTGATCCCGGCAAGAGAATAAGTATGGATGAAATAAAGAACCATGAATGGTTTAAGAGGAACTTACCGACCGAGTTGACAAAAGAGAACTCGATGGAGGAATTTGGAGGGGCGGATGAGTCGACTCAGAGTGTTGATGAAATAATGCAGATAATTGCGGAAGCTACAATTCCGCCAGCTGGCGCTAATAATTTGAATCAGTATTTGACCGGGAGTTTGGACATTGATGATGACATGGACGAGGATTTGGAGAGTGATCCGGATTTGGATATTGATAGCAGTGGGGAGATAGTTTATGCAATGTAA</w:t>
      </w:r>
    </w:p>
    <w:p w:rsidR="00283221" w:rsidRDefault="00283221" w:rsidP="00283221">
      <w:r>
        <w:t>TmSnRK2.7(Promoter sequence)</w:t>
      </w:r>
    </w:p>
    <w:p w:rsidR="0001102E" w:rsidRDefault="00283221" w:rsidP="00283221">
      <w:r>
        <w:t>ACAACATACAACAACAACACTTTTTATAAAAAAAAAACATAAATTCCCAAAAAAACTCACATTGCATAAACTATCTCCCCACTGCTATCAATATCCAAATCCGGATCACTTTCCAAATCCTCGTCCATGTCATCATCAATGTCCAAACTCCCGGTCAAATACTGATTCAAATTATTAGCGCCAGCTGGCGGAATTGTAGCTTCCGCAATTATCTGCATTATTTCATCAACACTCTGAGTCGACTCATCCGCCCCTCCAAATTCCTCCATCGAGTTCTCTTTTGTCAACTCGGTTGGTAAGTTCCTCTTAAACCATTCATGGTTCTTTATTTCATCCATACTTATTCTCTGTTTCAATTTTCAAAAATATATAACTTATAAATTACATCCTCAATTTTATAAAATTTTATAAACATATACCTTGGCGGGATCAGCAACAAAGATTCGGGAGATTAAATGGCGGCACTCGGGAGATATATGAACGTAAGATGGAATCGAGTACTGGACATTGAGAATTCTCTGAAAGAAAGTTAAGAAAGGGTAAAATGGTCATTTTACATGGAGGGTATTAATATTAATATAAAAGATATAATTTTAGGTACCTGAATGGTTTTGCGGAAATTTTTGGGTTCTTCGGGGTCTTCGAAAGGGTAAGCTCCTACTAACATGACGTATAATGTTACACCACATGACCACACATCTGCTATCTGGATTTTATCAAGAAAATGTTTTATGTTTTTTTTTTTGAAATGTTTAATTATGAGGGTATAATTGGATTTAATGAAAATTGTTTACCTTGCCATCGTATTCTTTTTTGAGCAAGACTTCTGGAGCAATATATGCAGGGGTTCCTACTGTGGATTTTGGTTGTGAATGTAGCACTGATGACTGATTATTAGAACAAAATAAAGAAAAAAGAAATAAAGATTGGATTTTTATAAGACCCAAGAATCAAGAAAATCAAGAACATCAAGAAAAGTATACCTTGGAGTACCCAAAATCACAAATCTTTAAACGAGGAGCTGGGCTTCCATCTAGAAGTGTGTTCTCTAGTTTCAAGTCACGATGGCATACTTGCTAGATTGTATAAAAGATTAAAAGCATGAATTATAAGTAATTAATAAAATATGTATATATATATATATATATATATATATATATATATATATATATATATATATATATATAAGATGGTAGTTATATACCATATTATGACAGTAGCTGACTCCTGAAATGAGTTGCTGGAAGAAGAAACGTGCCTGGAAGATTTTAAAAAAAAAAAGGAGAAATGGATGCGTTCATATAAGTCAAAAGTCAACACTAGAATTGGAAGTCAATGGATATGGATTTAAGAAGGAACCTCATCTTCTGGAAACCTGCCAGCATTGCATATACGTTCAAACAGTTCTCCTCCAGATGCGTATTCCATAACAATTGCCAGATGTGTTGGTGTTAAGATGACCTGAAGATCAAGTGAAATTAATAATGAAGTCATGAAGAAACAGGTAATTTTTTAACGTAATCAGATACAAACCTCTTTGAATCTGACGATATTTGGATGCCTTAGTGATCTGTGGTTAATGATTTCCCTTTGTACATTTTCGTCAATCTGTTGGACTCGAGATAAGTGAACAATAGTTAGAAGAACTTCAATCACCTCTGTTTATTCGTTACCTTTTACCCCTGTTTTTAGTCTCGAATCACAAGATTGATTGGATTACTCAGTTCGATTTCAAACTATTCTATTACGATCGACGGGAAAAAGCGAAAAAAATGAGAGATAATGTTTAGAAGTGGAAGATGGATACTCGATTATAACACTGACCTTCTCACCTCTCTCGATGTACTTGACTGCAACAAGCTCGTTAGTCTGTTTATCCCTCATCAACCTCGCCACACCAAAATTACCAGAACCAATGTCTCTCACTAGCTCGTAGCGATCACTATCGTGCATGATAGGCATATCCATACCCGGACCCACAGTAAGCGCAGATCGATCCAT</w:t>
      </w:r>
    </w:p>
    <w:p w:rsidR="00283221" w:rsidRPr="00283221" w:rsidRDefault="00283221" w:rsidP="00283221">
      <w:pPr>
        <w:widowControl/>
        <w:jc w:val="center"/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</w:pPr>
    </w:p>
    <w:p w:rsidR="00DB1F22" w:rsidRPr="00DB1F22" w:rsidRDefault="00283221" w:rsidP="00DB1F22">
      <w:pPr>
        <w:widowControl/>
        <w:jc w:val="left"/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</w:pPr>
      <w:r w:rsidRPr="00283221"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  <w:t xml:space="preserve">Table S6. Protein sequence used of AtSnRK2s and OsSAPKs and TmSnRK2 in </w:t>
      </w:r>
      <w:r w:rsidRPr="00283221">
        <w:rPr>
          <w:rFonts w:ascii="Tahoma" w:eastAsia="宋体" w:hAnsi="Tahoma" w:cs="Tahoma"/>
          <w:b/>
          <w:bCs/>
          <w:i/>
          <w:color w:val="000000"/>
          <w:kern w:val="0"/>
          <w:sz w:val="16"/>
          <w:szCs w:val="16"/>
        </w:rPr>
        <w:t>T. mongolicum</w:t>
      </w:r>
      <w:r w:rsidR="00DB1F22" w:rsidRPr="00DB1F22"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  <w:tab/>
      </w:r>
      <w:r w:rsidR="00DB1F22" w:rsidRPr="00DB1F22">
        <w:rPr>
          <w:rFonts w:ascii="Tahoma" w:eastAsia="宋体" w:hAnsi="Tahoma" w:cs="Tahoma"/>
          <w:b/>
          <w:bCs/>
          <w:color w:val="000000"/>
          <w:kern w:val="0"/>
          <w:sz w:val="16"/>
          <w:szCs w:val="16"/>
        </w:rPr>
        <w:tab/>
      </w:r>
    </w:p>
    <w:p w:rsidR="00DB1F22" w:rsidRPr="00DB1F22" w:rsidRDefault="00DB1F22" w:rsidP="00DB1F22">
      <w:pPr>
        <w:widowControl/>
        <w:jc w:val="left"/>
      </w:pPr>
      <w:r w:rsidRPr="00DB1F22">
        <w:t>TRINITY_DN1952_c0_g1</w:t>
      </w:r>
      <w:r>
        <w:t>,</w:t>
      </w:r>
      <w:r w:rsidRPr="00DB1F22">
        <w:t>TmSnRK2.1</w:t>
      </w:r>
      <w:r w:rsidRPr="00DB1F22">
        <w:tab/>
        <w:t>MEKYELVKDIGSGNFGVARLMRNKVTKELVAMKYIERGHKIDENVAREIINHRSLRHPNIIRFREVVLTPTHLAIVMEYAAGGELFERIVNAGRFSEDEARYFFQQLISGVHYCHFMQICHRDLKLENTLLDGSPAPRLKICDFGYSKSSLLHSRPKSTVGTPAYIAPEVLSRREYDGKTADVWSCGVTLYVMLVGAYPFEDQEDPKNFRKTINRIMAVQYKIPDYVHISQDCRHLLSRIFVTNASRRITLNEIKTHPWFLKNLPRELTEASQSVYYRKENPTFSPQSVEDIMKIVEEARTPPPVSKSHGAYGWGDDDEDDDDDDGKEAHDGDDDDGDEDEYDKRVKEAHESGEIGPV</w:t>
      </w:r>
    </w:p>
    <w:p w:rsidR="00DB1F22" w:rsidRPr="00DB1F22" w:rsidRDefault="00DB1F22" w:rsidP="00DB1F22">
      <w:pPr>
        <w:widowControl/>
        <w:jc w:val="left"/>
      </w:pPr>
      <w:r w:rsidRPr="00DB1F22">
        <w:lastRenderedPageBreak/>
        <w:t>TRINITY_DN81_c0_g1</w:t>
      </w:r>
      <w:r>
        <w:t>,</w:t>
      </w:r>
      <w:r w:rsidRPr="00DB1F22">
        <w:t>TmSnRK2.2</w:t>
      </w:r>
      <w:r w:rsidRPr="00DB1F22">
        <w:tab/>
        <w:t>MVFPPNHVDHPTKAFIVVAYVQTRKLHRALTKTWHQRDFLNRFYDYLLNVMERYEEIKHIGSGNYGVAKLVKDKQSGELYAVKYIERGPKIDEHVEREILNHRSLKHPHIIRFKEVLLTETHLAIVMEYAAGGELFDRIFNAGRFSEDEARFFFQQLISGVSYCHSMQICHRDLKLENVLLDGSSTPRLKICDFGYSKSSVFHSQPKSTVGTPAYIAPEVLSRKEYDGKMADVWSCGVTLYVMLVGAYPFEDEDDPRNFRKTLTRILSVHYSVPDYVRVSVGCKHLLSRIFVANPDKRITIPEIQKHPWFLKELPSELIDEDESISDNDKENNVSQSIKEIKEILQEARRCTLRTKDEGGRMDLEDDIDTDAEIEDDAETSGDFVCAL</w:t>
      </w:r>
    </w:p>
    <w:p w:rsidR="00DB1F22" w:rsidRPr="00DB1F22" w:rsidRDefault="00DB1F22" w:rsidP="00DB1F22">
      <w:pPr>
        <w:widowControl/>
        <w:jc w:val="left"/>
      </w:pPr>
      <w:r w:rsidRPr="00DB1F22">
        <w:t>TRINITY_DN3720_c0_g1</w:t>
      </w:r>
      <w:r>
        <w:t>,</w:t>
      </w:r>
      <w:r w:rsidRPr="00DB1F22">
        <w:t>TmSnRK2.3</w:t>
      </w:r>
      <w:r w:rsidRPr="00DB1F22">
        <w:tab/>
        <w:t>MERYELVKEIGSGSFGVAKLVRDKGTRELFAVKFIERGKKIDEHVQREIMNHRSLRHPNIIRFKEVLLTQTHLAIVMEYAAGGELFERICNAGKFSENEARFFFQQLISGVSYCHSMEVCHRDLKLENTLLDGSAAPRVKICDFGYSKSSVLHSQPKSAVGTPAYIAPEVLSRKEYNGKLADVWSCGVTLYVMLVGEYPFGDPDDPRNFRTTVCRILSVQYAIPDTVEISMECKHLLYRIFVANPEKRITIPEIQMHPWFLKNLPTDLMAGGSSNTINAYQSDDEILSIIQEARTHPGMLCDGSPQLLGDSMDFDDLDDSDIEDIDISDDYGCSL</w:t>
      </w:r>
    </w:p>
    <w:p w:rsidR="00DB1F22" w:rsidRPr="00DB1F22" w:rsidRDefault="00DB1F22" w:rsidP="00DB1F22">
      <w:pPr>
        <w:widowControl/>
        <w:jc w:val="left"/>
      </w:pPr>
      <w:r w:rsidRPr="00DB1F22">
        <w:t>TRINITY_DN15061_c0_g2</w:t>
      </w:r>
      <w:r>
        <w:t>,</w:t>
      </w:r>
      <w:r w:rsidRPr="00DB1F22">
        <w:t>TmSnPK2.4</w:t>
      </w:r>
      <w:r w:rsidRPr="00DB1F22">
        <w:tab/>
        <w:t>MEICHRDLKLENTLLDGSRSPRLKICDFGYSKSGLLHSQPKSTVGTPAYIAPEVLSRKEYDGKIADVWSCGVTLYVMLVGAYPFEDPRDPRNFRKTIGRIMSVQYSIPDYVRVSKDCRHLLSHIFVANPSKRITIGEIKKHPWFMKNMPKELVEGEKTNYENASRDQSPQGVDELNRIIQEAMNPGEGSTRNGEIVIGDGSLDPEDEIDLDDEIESSGDYGGQG</w:t>
      </w:r>
    </w:p>
    <w:p w:rsidR="00DB1F22" w:rsidRPr="00DB1F22" w:rsidRDefault="00DB1F22" w:rsidP="00DB1F22">
      <w:pPr>
        <w:widowControl/>
        <w:jc w:val="left"/>
      </w:pPr>
      <w:r w:rsidRPr="00DB1F22">
        <w:t>TRINITY_DN27171_c0_g1</w:t>
      </w:r>
      <w:r>
        <w:t>,</w:t>
      </w:r>
      <w:r w:rsidRPr="00DB1F22">
        <w:t>TmSnPK2.5</w:t>
      </w:r>
      <w:r w:rsidRPr="00DB1F22">
        <w:tab/>
        <w:t>MEEKYEPVKDGFGNFEVARLVRDKKTKEVFAVIYIDRGEKIDEKVHKEIINHKLLRHPNIVRFKEVLLTQKRLAIVMEYAHGGELFRNIRSRGRFSEDEARVLFQQLISGVNYCHSMGICHRDLKLENNLLDGSPSPRLKIFDFGHSKFGLLEPQAKSRGTPAYIAPEVLSRKEYDGKITDVWACGVTLYVMLVGAYPFEDPEDSRNFRKSMERIMNVQYSIPDDVCVSVDCRHLLSHILLANPDKRITIAEIKKHPWFMKNMPKDLVEGEKTNYENASFDQSLQSVDEVNHIIQMAKVPGEGSTTRDGREEIGGSMDPDDDDDDDDFDLQNEIDYSAQM</w:t>
      </w:r>
    </w:p>
    <w:p w:rsidR="00DB1F22" w:rsidRPr="00DB1F22" w:rsidRDefault="00DB1F22" w:rsidP="00DB1F22">
      <w:pPr>
        <w:widowControl/>
        <w:jc w:val="left"/>
      </w:pPr>
      <w:r w:rsidRPr="00DB1F22">
        <w:t>TRINITY_DN2250_c0_g1_i2</w:t>
      </w:r>
      <w:r>
        <w:t>,</w:t>
      </w:r>
      <w:r w:rsidRPr="00DB1F22">
        <w:t>TmSnRK2.6</w:t>
      </w:r>
      <w:r w:rsidRPr="00DB1F22">
        <w:tab/>
        <w:t>MDRSALTMGPGMDMPIMHDSDRYELVKDIGSGNFGVARLMRDKLSNELVAVKYIERGEKIDENVQREIINHRSLRHPNIVRFKEVILTPTHLAIVMEYASGGELFERICNAGRFPEDEARFFFQQLVSGVGYCHNMQVCHRDLKLENTLLDGSQAPRLKICDFGYSKSSVLHSQPKSTVGTPAYIAPEVLLKKEYDGKIADVWSCGVTLYVMLVGAYPFEDPEEPKNFRNTIQRILNVQYSIPAYVHISTPCRNLISRIFVAEPAKRITMDEIRNHEWFIRNLPGDLMNENAMDQFRGPDQPTQSVDEIMQIIAEATIPPAGAHNLNQYLTGSLDIDDDMDEDLESDPDLDIDSSGEIVYAL</w:t>
      </w:r>
    </w:p>
    <w:p w:rsidR="00DB1F22" w:rsidRPr="00DB1F22" w:rsidRDefault="00DB1F22" w:rsidP="00DB1F22">
      <w:pPr>
        <w:widowControl/>
        <w:jc w:val="left"/>
      </w:pPr>
      <w:r w:rsidRPr="00DB1F22">
        <w:t>TRINITY_DN2250_c0_g1_i5</w:t>
      </w:r>
      <w:r>
        <w:t>,</w:t>
      </w:r>
      <w:r w:rsidRPr="00DB1F22">
        <w:t xml:space="preserve">TmSnRK2.7 </w:t>
      </w:r>
      <w:r w:rsidRPr="00DB1F22">
        <w:tab/>
        <w:t>MDRSALTVGPGMDMPIMHDSDRYELVRDIGSGNFGVARLMRDKQTNELVAVKYIERGEKIDENVQREIINHRSLRHPNIVRFKEVILTPTHLAIVMEYASGGELFERICNAGRFPEDEARFFFQQLISGVSYCHNMQVCHRDLKLENTLLDGSPAPRLKICDFGYSKSSVLHSQPKSTVGTPAYIAPEVLLKKEYDGKIADVWSCGVTLYVMLVGAYPFEDPEEPKNFRKTIQRILNVQYSIPSYVHISPECRHLISRIFVADPAKRISMDEIKNHEWFKRNLPTELTKENSMEEFGGADESTQSVDEIMQIIAEATIPPAGANNLNQYLTGSLDIDDDMDEDLESDPDLDIDSSGEIVYAM</w:t>
      </w:r>
    </w:p>
    <w:p w:rsidR="00DB1F22" w:rsidRPr="00DB1F22" w:rsidRDefault="00DB1F22" w:rsidP="00DB1F22">
      <w:pPr>
        <w:widowControl/>
        <w:jc w:val="left"/>
      </w:pPr>
      <w:r w:rsidRPr="00DB1F22">
        <w:t>XP_023758923.1</w:t>
      </w:r>
      <w:r>
        <w:t>,</w:t>
      </w:r>
      <w:r w:rsidRPr="00DB1F22">
        <w:t>LsSAPK3</w:t>
      </w:r>
      <w:r w:rsidRPr="00DB1F22">
        <w:tab/>
        <w:t>MEEKYEPLKELGSGNFGVARLVRDKKTKELFAVKYIERGKKIDENVQREIINHRSLRHPNIVRFKEVLLTRTHLAIVMEYAAGGELFSKITSAGRFSEDEARFFFQQLLSGVSYCHSMEICHRDLKLENTLLDGSPSPRLKICDFGYSKSGLLHSQPKSTVGTPAYIAPEVLSRKEYDGKIADVWSCGVTLYVMLVGAYPFEDPEDPRNFRKTIGRIVSVQYSIPDYVRVSVDCRHLLSHIFVANPSKRITIPEIKKHPWFVKNMPKDLVEGEKTNYENASFDQSLQSVEEVNRIIQEAKVPGEGSTTTDGRPEIGGSMDPDEDDFDLENEIDYSGDHSAQI</w:t>
      </w:r>
    </w:p>
    <w:p w:rsidR="00DB1F22" w:rsidRPr="00DB1F22" w:rsidRDefault="00DB1F22" w:rsidP="00DB1F22">
      <w:pPr>
        <w:widowControl/>
        <w:jc w:val="left"/>
      </w:pPr>
      <w:r w:rsidRPr="00DB1F22">
        <w:t>P43292</w:t>
      </w:r>
      <w:r>
        <w:t>,</w:t>
      </w:r>
      <w:r w:rsidRPr="00DB1F22">
        <w:t>AtSnRK2.1</w:t>
      </w:r>
      <w:r w:rsidRPr="00DB1F22">
        <w:tab/>
        <w:t>MDKYDVVKDLGAGNFGVARLLRHKDTKELVAMKYIERGRKIDENVAREIINHRSLKHPNIIRFKEVILTPTH</w:t>
      </w:r>
      <w:r w:rsidRPr="00DB1F22">
        <w:lastRenderedPageBreak/>
        <w:t>LAIVMEYASGGELFDRICTAGRFSEAEARYFFQQLICGVDYCHSLQICHRDLKLENTLLDGSPAPLLKICDFGYSKSSILHSRPKSTVGTPAYIAPEVLSRREYDGKHADVWSCGVTLYVMLVGAYPFEDPNDPKNFRKTIQRIMAVQYKIPDYVHISQECKHLLSRIFVTNSAKRITLKEIKNHPWYLKNLPKELLESAQAAYYKRDTSFSLQSVEDIMKIVGEARNPAPSTSAVKSSGSGADEEEEEDVEAEVEEEEDDEDEYEKHVKEAQSCQESDKA</w:t>
      </w:r>
    </w:p>
    <w:p w:rsidR="00DB1F22" w:rsidRPr="00DB1F22" w:rsidRDefault="00DB1F22" w:rsidP="00DB1F22">
      <w:pPr>
        <w:widowControl/>
        <w:jc w:val="left"/>
      </w:pPr>
      <w:r w:rsidRPr="00DB1F22">
        <w:t>Q39192.1</w:t>
      </w:r>
      <w:r>
        <w:t>,</w:t>
      </w:r>
      <w:r w:rsidRPr="00DB1F22">
        <w:t>AtSnRK2.2</w:t>
      </w:r>
      <w:r w:rsidRPr="00DB1F22">
        <w:tab/>
        <w:t>MDPATNSPIMPIDLPIMHDSDRYDFVKDIGSGNFGVARLMTDRVTKELVAVKYIERGEKIDENVQREIINHRSLRHPNIVRFKEVILTPSHLAIVMEYAAGGELYERICNAGRFSEDEARFFFQQLISGVSYCHAMQICHRDLKLENTLLDGSPAPRLKICDFGYSKSSVLHSQPKSTVGTPAYIAPEILLRQEYDGKLADVWSCGVTLYVMLVGAYPFEDPQEPRDYRKTIQRILSVTYSIPEDLHLSPECRHLISRIFVADPATRITIPEITSDKWFLKNLPGDLMDENRMGSQFQEPEQPMQSLDTIMQIISEATIPTVRNRCLDDFMADNLDLDDDMDDFDSESEIDVDSSGEIVYAL</w:t>
      </w:r>
    </w:p>
    <w:p w:rsidR="00DB1F22" w:rsidRPr="00DB1F22" w:rsidRDefault="00DB1F22" w:rsidP="00DB1F22">
      <w:pPr>
        <w:widowControl/>
        <w:jc w:val="left"/>
      </w:pPr>
      <w:r w:rsidRPr="00DB1F22">
        <w:t>Q39193.1</w:t>
      </w:r>
      <w:r>
        <w:t>,</w:t>
      </w:r>
      <w:r w:rsidRPr="00DB1F22">
        <w:t>AtSnRK2.3</w:t>
      </w:r>
      <w:r w:rsidRPr="00DB1F22">
        <w:tab/>
        <w:t>MDRAPVTTGPLDMPIMHDSDRYDFVKDIGSGNFGVARLMRDKLTKELVAVKYIERGDKIDENVQREIINHRSLRHPNIVRFKEVILTPTHLAIIMEYASGGELYERICNAGRFSEDEARFFFQQLLSGVSYCHSMQICHRDLKLENTLLDGSPAPRLKICDFGYSKSSVLHSQPKSTVGTPAYIAPEVLLRQEYDGKIADVWSCGVTLYVMLVGAYPFEDPEEPRDYRKTIQRILSVKYSIPDDIRISPECCHLISRIFVADPATRISIPEIKTHSWFLKNLPADLMNESNTGSQFQEPEQPMQSLDTIMQIISEATIPAVRNRCLDDFMTDNLDLDDDMDDFDSESEIDIDSSGEIVYAL</w:t>
      </w:r>
    </w:p>
    <w:p w:rsidR="00DB1F22" w:rsidRPr="00DB1F22" w:rsidRDefault="00DB1F22" w:rsidP="00DB1F22">
      <w:pPr>
        <w:widowControl/>
        <w:jc w:val="left"/>
      </w:pPr>
      <w:r w:rsidRPr="00DB1F22">
        <w:t>P43291.1</w:t>
      </w:r>
      <w:r>
        <w:t>,</w:t>
      </w:r>
      <w:r w:rsidRPr="00DB1F22">
        <w:t>AtSnRK2.4</w:t>
      </w:r>
      <w:r w:rsidRPr="00DB1F22">
        <w:tab/>
        <w:t>MDKYELVKDIGAGNFGVARLMKVKNSKELVAMKYIERGPKIDENVAREIINHRSLRHPNIIRFKEVVLTPTHLAIAMEYAAGGELFERICSAGRFSEDEARYFFQQLISGVSYCHAMQICHRDLKLENTLLDGSPAPRLKICDFGYSKSSLLHSRPKSTVGTPAYIAPEVLSRREYDGKMADVWSCGVTLYVMLVGAYPFEDQEDPKNFRKTIQKIMAVQYKIPDYVHISQDCKNLLSRIFVANSLKRITIAEIKKHSWFLKNLPRELTETAQAAYFKKENPTFSLQTVEEIMKIVADAKTPPPVSRSIGGFGWGGNGDADGKEEDAEDVEEEEEEVEEEEDDEDEYDKTVKEVHASGEVRIS</w:t>
      </w:r>
    </w:p>
    <w:p w:rsidR="00DB1F22" w:rsidRPr="00DB1F22" w:rsidRDefault="00DB1F22" w:rsidP="00DB1F22">
      <w:pPr>
        <w:widowControl/>
        <w:jc w:val="left"/>
      </w:pPr>
      <w:r w:rsidRPr="00DB1F22">
        <w:t>Q9FFP9.1</w:t>
      </w:r>
      <w:r w:rsidRPr="00DB1F22">
        <w:tab/>
      </w:r>
      <w:r>
        <w:t>,</w:t>
      </w:r>
      <w:r w:rsidRPr="00DB1F22">
        <w:t>AtSnRK2.5</w:t>
      </w:r>
      <w:r w:rsidRPr="00DB1F22">
        <w:tab/>
        <w:t>MDKYEVVKDLGAGNFGVARLLRHKETKELVAMKYIERGRKIDENVAREIINHRSLRHPNIIRFKEVILTPTHLAIVMEYASGGELFERICNAGRFSEAEARYFFQQLICGVDYCHSLQICHRDLKLENTLLDGSPAPLLKICDFGYSKSSLLHSRPKSTVGTPAYIAPEVLSRREYDGKHADVWSCGVTLYVMLVGGYPFEDPDDPRNFRKTIQRIMAVQYKIPDYVHISQECRHLLSRIFVTNSAKRITLKEIKKHPWYLKNLPKELTEPAQAAYYKRETPSFSLQSVEDIMKIVGEARNPAPSSNAVKGFDDDEEDVEDEVEEEEEEEEEEEEEEEEEEDEYEKHVKEAHSCQEPPKA</w:t>
      </w:r>
    </w:p>
    <w:p w:rsidR="00DB1F22" w:rsidRPr="00DB1F22" w:rsidRDefault="00DB1F22" w:rsidP="00DB1F22">
      <w:pPr>
        <w:widowControl/>
        <w:jc w:val="left"/>
      </w:pPr>
      <w:r w:rsidRPr="00DB1F22">
        <w:t>Q940H6.1</w:t>
      </w:r>
      <w:r>
        <w:t>,</w:t>
      </w:r>
      <w:r w:rsidRPr="00DB1F22">
        <w:t>AtSnRK2.6</w:t>
      </w:r>
      <w:r w:rsidRPr="00DB1F22">
        <w:tab/>
        <w:t>MDRPAVSGPMDLPIMHDSDRYELVKDIGSGNFGVARLMRDKQSNELVAVKYIERGEKIDENVKREIINHRSLRHPNIVRFKEVILTPTHLAIVMEYASGGELFERICNAGRFSEDEARFFFQQLISGVSYCHAMQVCHRDLKLENTLLDGSPAPRLKICDFGYSKSSVLHSQPKSTVGTPAYIAPEVLLKKEYDGKVADVWSCGVTLYVMLVGAYPFEDPEEPKNFRKTIHRILNVQYAIPDYVHISPECRHLISRIFVADPAKRISIPEIRNHEWFLKNLPADLMNDNTMTTQFDESDQPGQSIEEIMQIIAEATVPPAGTQNLNHYLTGSLDIDDDMEEDLESDLDDLDIDSSGEIVYAM</w:t>
      </w:r>
    </w:p>
    <w:p w:rsidR="00DB1F22" w:rsidRPr="00DB1F22" w:rsidRDefault="00DB1F22" w:rsidP="00DB1F22">
      <w:pPr>
        <w:widowControl/>
        <w:jc w:val="left"/>
      </w:pPr>
      <w:r w:rsidRPr="00DB1F22">
        <w:t>Q9SMQ4.1</w:t>
      </w:r>
      <w:r>
        <w:t>,</w:t>
      </w:r>
      <w:r w:rsidRPr="00DB1F22">
        <w:t>AtSnRK2.7</w:t>
      </w:r>
      <w:r w:rsidRPr="00DB1F22">
        <w:tab/>
        <w:t>MERYDILRDLGSGNFGVAKLVREKANGEFYAVKYIERGLKIDEHVQREIINHRDLKHPNIIRFKEVFVTPTHLAIVMEYAAGGELFERICNAGRFSEDEGRYYFKQLISGVSYCHAMQICHRDLKLENTLLDGSPSSHLKICDFGYSKSSVLHSQPKSTVGTPAYVAPEVLSRKEYNGKIADVWSCGVTLYVMLVGAYPFEDPEDPRNIRNTIQRILSVHYTIPDYVRISSECKHLLSRIFVADPDKRITVPEIEKHPWFLKGPLVVPPEEEKCDNGVEEEEEEEEKCRQSVEEIVKIIEEARKGVNGTDNNGGLGLIDGSIDLDDIDDADIYDDVDDDEERNGDFVCAL</w:t>
      </w:r>
    </w:p>
    <w:p w:rsidR="00DB1F22" w:rsidRPr="00DB1F22" w:rsidRDefault="00DB1F22" w:rsidP="00DB1F22">
      <w:pPr>
        <w:widowControl/>
        <w:jc w:val="left"/>
      </w:pPr>
      <w:r w:rsidRPr="00DB1F22">
        <w:t>Q9M9E9.1</w:t>
      </w:r>
      <w:r>
        <w:t>,</w:t>
      </w:r>
      <w:r w:rsidRPr="00DB1F22">
        <w:t>AtSnRK2.8</w:t>
      </w:r>
      <w:r w:rsidRPr="00DB1F22">
        <w:tab/>
        <w:t>MERYEIVKDIGSGNFGVAKLVRDKFSKELFAVKFIERGQKIDEHVQREIMNHRSLIHPNIIRFKEVLLTATHLALVMEYAAGGELFGRICSAGRFSEDEARFFFQQLISGVNYCHSLQICHRDLKLENTLLDGSEAPRVKICDFGYSKSGVLHSQPKTTVGTPAYIAPEVLSTKEYDGKIADVWSCGVTLYVMLVGAYPFEDPSDPKDFRKTIGRILKAQYAIPDY</w:t>
      </w:r>
      <w:r w:rsidRPr="00DB1F22">
        <w:lastRenderedPageBreak/>
        <w:t>VRVSDECRHLLSRIFVANPEKRITIEEIKNHSWFLKNLPVEMYEGSLMMNGPSTQTVEEIVWIIEEARKPITVATGLAGAGGSGGSSNGAIGSSSMDLDDLDTDFDDIDTADLLSPL</w:t>
      </w:r>
    </w:p>
    <w:p w:rsidR="00DB1F22" w:rsidRPr="00DB1F22" w:rsidRDefault="00DB1F22" w:rsidP="00DB1F22">
      <w:pPr>
        <w:widowControl/>
        <w:jc w:val="left"/>
      </w:pPr>
      <w:r w:rsidRPr="00DB1F22">
        <w:t>O64812.1</w:t>
      </w:r>
      <w:r>
        <w:t>,</w:t>
      </w:r>
      <w:r w:rsidRPr="00DB1F22">
        <w:t>AtSnRK2.9</w:t>
      </w:r>
      <w:r w:rsidRPr="00DB1F22">
        <w:tab/>
        <w:t>MEKYEMVKDLGFGNFGLARLMRNKQTNELVAVKFIDRGYKIDENVAREIINHRALNHPNIVRFKEVVLTPTHLGIVMEYAAGGELFERISSVGRFSEAEARYFFQQLICGVHYLHALQICHRDLKLENTLLDGSPAPRLKICDFGYSKSSVLHSNPKSTVGTPAYIAPEVFCRSEYDGKSVDVWSCGVALYVMLVGAYPFEDPKDPRNFRKTVQKIMAVNYKIPGYVHISEDCRKLLSRIFVANPLHRSTLKEIKSHAWFLKNLPRELKEPAQAIYYQRNVNLINFSPQRVEEIMKIVGEARTIPNLSRPVESLGSDKKDDDEEEYLDANDEEWYDDYA</w:t>
      </w:r>
    </w:p>
    <w:p w:rsidR="00DB1F22" w:rsidRPr="00DB1F22" w:rsidRDefault="00DB1F22" w:rsidP="00DB1F22">
      <w:pPr>
        <w:widowControl/>
        <w:jc w:val="left"/>
      </w:pPr>
      <w:r w:rsidRPr="00DB1F22">
        <w:t>Q9C958.1</w:t>
      </w:r>
      <w:r w:rsidRPr="00DB1F22">
        <w:tab/>
      </w:r>
      <w:r>
        <w:t>,</w:t>
      </w:r>
      <w:r w:rsidRPr="00DB1F22">
        <w:t>AtSnRK2.10</w:t>
      </w:r>
      <w:r w:rsidRPr="00DB1F22">
        <w:tab/>
        <w:t>MDKYELVKDIGAGNFGVARLMRVKNSKELVAMKYIERGPKIDENVAREIINHRSLRHPNIIRFKEVVLTPTHIAIAMEYAAGGELFERICSAGRFSEDEARYFFQQLISGVSYCHAMQICHRDLKLENTLLDGSPAPRLKICDFGYSKSSLLHSMPKSTVGTPAYIAPEVLSRGEYDGKMADVWSCGVTLYVMLVGAYPFEDQEDPKNFKKTIQRIMAVKYKIPDYVHISQDCKHLLSRIFVTNSNKRITIGDIKKHPWFLKNLPRELTEIAQAAYFRKENPTFSLQSVEEIMKIVEEAKTPARVSRSIGAFGWGGGEDAEGKEEDAEEEVEEVEEEEDEEDEYDKTVKQVHASMGEVRVS</w:t>
      </w:r>
    </w:p>
    <w:p w:rsidR="00DB1F22" w:rsidRPr="00DB1F22" w:rsidRDefault="00DB1F22" w:rsidP="00DB1F22">
      <w:pPr>
        <w:widowControl/>
        <w:jc w:val="left"/>
      </w:pPr>
      <w:r w:rsidRPr="00DB1F22">
        <w:t>Q75LR7.1</w:t>
      </w:r>
      <w:r>
        <w:t>,</w:t>
      </w:r>
      <w:r w:rsidRPr="00DB1F22">
        <w:t>OsSAPK1</w:t>
      </w:r>
      <w:r w:rsidRPr="00DB1F22">
        <w:tab/>
        <w:t>MERYEVMRDIGSGNFGVAKLVRDVATNHLFAVKFIERGLKIDEHVQREIMNHRSLKHPNIIRFKEVVLTPTHLAIVMEYAAGGELFERICNAGRFSEDEARFFFQQLISGVSYCHSMQVCHRDLKLENTLLDGSVTPRLKICDFGYSKSSVLHSQPKSTVGTPAYIAPEVLSRKEYDGKVADVWSCGVTLYVMLVGAYPFEDPDDPRNFRKTITRILSVQYSIPDYVRVSADCRHLLSRIFVGNPEQRITIPEIKNHPWFLKNLPIEMTDEYQRSMQLADMNTPSQSLEEVMAIIQEARKPGDAMKLAGAGQVACLGSMDLDDIDDIDDIDIENSGDFVCAL</w:t>
      </w:r>
    </w:p>
    <w:p w:rsidR="00DB1F22" w:rsidRPr="00DB1F22" w:rsidRDefault="00DB1F22" w:rsidP="00DB1F22">
      <w:pPr>
        <w:widowControl/>
        <w:jc w:val="left"/>
      </w:pPr>
      <w:r w:rsidRPr="00DB1F22">
        <w:t>Q0D4J7.1</w:t>
      </w:r>
      <w:r w:rsidRPr="00DB1F22">
        <w:tab/>
      </w:r>
      <w:r>
        <w:t>,</w:t>
      </w:r>
      <w:r w:rsidRPr="00DB1F22">
        <w:t>OsSAPK2</w:t>
      </w:r>
      <w:r w:rsidRPr="00DB1F22">
        <w:tab/>
        <w:t>MERYEVIKDIGSGNFGVAKLVRDVRTKELFAVKFIERGQKIDENVQREIMNHRSLRHPNIVRFKEVVLTPTHLAIVMEYAAGGELFERICSAGRFSEDEARFFFQQLISGVSYCHSMQICHRDLKLENTLLDGSIAPRLKICDFGYSKSSLLHSQPKSTVGTPAYIAPEVLARKEYDGKVADVWSCGVTLYVMLVGAYPFEDPDEPRNFRKTITRILSVQYMVPDYVRVSMECRHLLSRIFVANPEQRITIPEIKNHPWFLKNLPIEMTDEYQMSVQMNDINTPSQGLEEIMAIIQEARKPGDGSKFSGQIPGLGSMELDDVDTDDIDVEDSGDFVCAL</w:t>
      </w:r>
    </w:p>
    <w:p w:rsidR="00DB1F22" w:rsidRPr="00DB1F22" w:rsidRDefault="00DB1F22" w:rsidP="00DB1F22">
      <w:pPr>
        <w:widowControl/>
        <w:jc w:val="left"/>
      </w:pPr>
      <w:r w:rsidRPr="00DB1F22">
        <w:t>P0C5D6.1</w:t>
      </w:r>
      <w:r w:rsidRPr="00DB1F22">
        <w:tab/>
      </w:r>
      <w:r>
        <w:t>,</w:t>
      </w:r>
      <w:r w:rsidRPr="00DB1F22">
        <w:t>OsSAPK3</w:t>
      </w:r>
      <w:r w:rsidRPr="00DB1F22">
        <w:tab/>
        <w:t>MEERYEALKELGAGNFGVARLVRDKRSKELVAVKYIERGKKIDENVQREIINHRSLRHPNIIRFKEVCLTPTHLAIVMEYAAGGELFEQICTAGRFSEDEARYFFQQLISGVSYCHSLEICHRDLKLENTLLDGSPTPRVKICDFGYSKSALLHSKPKSTVGTPAYIAPEVLSRKEYDGKVADVWSCGVTLYVMLVGSYPFEDPGDPRNFRKTISRILGVQYSIPDYVRVSSDCRRLLSQIFVADPSKRITIPEIKKHTWFLKNLPKEISEREKADYKDTDAAPPTQAVEEIMRIIQEAKVPGDMAAADPALLAELAELKSDDEEEAADEYDTY</w:t>
      </w:r>
    </w:p>
    <w:p w:rsidR="00DB1F22" w:rsidRPr="00DB1F22" w:rsidRDefault="00DB1F22" w:rsidP="00DB1F22">
      <w:pPr>
        <w:widowControl/>
        <w:jc w:val="left"/>
      </w:pPr>
      <w:r w:rsidRPr="00DB1F22">
        <w:t>Q5N942.2</w:t>
      </w:r>
      <w:r>
        <w:t>,</w:t>
      </w:r>
      <w:r w:rsidRPr="00DB1F22">
        <w:t>OsSAPK4</w:t>
      </w:r>
      <w:r w:rsidRPr="00DB1F22">
        <w:tab/>
        <w:t>MEKYEAVRDIGSGNFGVARLMRNRETRELVAVKCIERGHRIDENVYREIINHRSLRHPNIIRFKEVILTPTHLMIVMEFAAGGELFDRICDRGRFSEDEARYFFQQLICGVSYCHHMQICHRDLKLENVLLDGSPAPRLKICDFGYSKSSVLHSRPKSAVGTPAYIAPEVLSRREYDGKLADVWSCGVTLYVMLVGAYPFEDQDDPKNIRKTIQRIMSVQYKIPDYVHISAECKQLIARIFVNNPLRRITMKEIKSHPWFLKNLPRELTETAQAMYYRRDNSVPSFSDQTSEEIMKIVQEARTMPKSSRTGYWSDAGSDEEEKEEEERPEENEEEEEDEYDKRVKEVHASGELRMSSLRI</w:t>
      </w:r>
    </w:p>
    <w:p w:rsidR="00DB1F22" w:rsidRPr="00DB1F22" w:rsidRDefault="00DB1F22" w:rsidP="00DB1F22">
      <w:pPr>
        <w:widowControl/>
        <w:jc w:val="left"/>
      </w:pPr>
      <w:r w:rsidRPr="00DB1F22">
        <w:t>Q7XKA8.1</w:t>
      </w:r>
      <w:r>
        <w:t>,</w:t>
      </w:r>
      <w:r w:rsidRPr="00DB1F22">
        <w:t>OsSAPK5</w:t>
      </w:r>
      <w:r w:rsidRPr="00DB1F22">
        <w:tab/>
        <w:t>MEKYEPVREIGAGNFGVAKLMRNKETRELVAMKFIERGNRIDENVFREIVNHRSLRHPNIIRFKEVVVTGRHLAIVMEYAAGGELFERICEAGRFHEDEARYFFQQLVCGVSYCHAMQICHRDLKLENTLLDGSPAPRLKICDFGYSKSSLLHSRPKSTVGTPAYIAPEVLSRREYDGKLADVWSCGVTLYVMLVGAYPFEDPKDPKNFRKTISRIMSVQYKIPEYVHVSQPCRHLLSRIFVANPYKRISMGEIKSHPWFLKNLPRELKEEAQAVYYNRRGADHAASSASSAAAAA</w:t>
      </w:r>
      <w:r w:rsidRPr="00DB1F22">
        <w:lastRenderedPageBreak/>
        <w:t>AFSPQSVEDIMRIVQEAQTVPKPDKPVSGYGWGTDDDDDDQQPAEEEDEEDDYDRTVREVHASVDLDMSNLQIS</w:t>
      </w:r>
    </w:p>
    <w:p w:rsidR="00DB1F22" w:rsidRPr="00DB1F22" w:rsidRDefault="00DB1F22" w:rsidP="00DB1F22">
      <w:pPr>
        <w:widowControl/>
        <w:jc w:val="left"/>
      </w:pPr>
      <w:r w:rsidRPr="00DB1F22">
        <w:t>Q6ZI44.1</w:t>
      </w:r>
      <w:r>
        <w:t>,</w:t>
      </w:r>
      <w:r w:rsidRPr="00DB1F22">
        <w:t>OsSAPK6</w:t>
      </w:r>
      <w:r w:rsidRPr="00DB1F22">
        <w:tab/>
        <w:t>MEKYELLKDIGSGNFGVARLMRNRETKELVAMKYIPRGLKIDENVAREIINHRSLRHPNIIRFKEVVLTPTHLAIVMEYAAGGELFDRICSAGRFSEDESRYFFQQLICGVSYCHFMQICHRDLKLENTLLDGSPAPRLKICDFGYSKSSLLHSKPKSTVGTPAYIAPEVLSRREYDGKMADVWSCGVTLYVMLVGAYPFEDPDDPKNFRKTIGRIVSIQYKIPEYVHISQDCRQLLSRIFVANPAKRITIREIRNHPWFMKNLPRELTEAAQAKYYKKDNSARTFSDQTVDEIMKIVQEAKTPPPSSTPVAGFGWTEEEEQEDGKNPDDDEGDRDEEEGEEGDSEDEYTKQVKQAHASCDLQKS</w:t>
      </w:r>
    </w:p>
    <w:p w:rsidR="00DB1F22" w:rsidRPr="00DB1F22" w:rsidRDefault="00DB1F22" w:rsidP="00DB1F22">
      <w:pPr>
        <w:widowControl/>
        <w:jc w:val="left"/>
      </w:pPr>
      <w:r w:rsidRPr="00DB1F22">
        <w:t>Q7XQP4.2</w:t>
      </w:r>
      <w:r>
        <w:t>,</w:t>
      </w:r>
      <w:r w:rsidRPr="00DB1F22">
        <w:t>OsSAPK7</w:t>
      </w:r>
      <w:r w:rsidRPr="00DB1F22">
        <w:tab/>
        <w:t>MERYELLKDIGAGNFGVARLMRNKETKELVAMKYIPRGLKIDENVAREIINHRSLRHPNIIRFKEVVVTPTHLAIVMEYAAGGELFDRICNAGRFSEDEARYFFQQLICGVSYCHFMQICHRDLKLENTLLDGSPAPRLKICDFGYSKSSLLHSKPKSTVGTPAYIAPEVLSRREYDGKTADVWSCGVTLYVMLVGAYPFEDPDDPKNFRKTIGRIMSIQYKIPEYVHVSQDCRQLLSRIFVANPAKRITIREIRNHPWFLKNLPRELTEAAQAMYYKKDNSAPTYSVQSVEEIMKIVEEARTPPRSSTPVAGFGWQEEDEQEDNSKKPEEEQEEEEDAEDEYDKQVKQVHASGEFQLS</w:t>
      </w:r>
    </w:p>
    <w:p w:rsidR="00DB1F22" w:rsidRPr="00DB1F22" w:rsidRDefault="00DB1F22" w:rsidP="00DB1F22">
      <w:pPr>
        <w:widowControl/>
        <w:jc w:val="left"/>
      </w:pPr>
      <w:r w:rsidRPr="00DB1F22">
        <w:t>Q7Y0B9.1</w:t>
      </w:r>
      <w:r>
        <w:t>,</w:t>
      </w:r>
      <w:r w:rsidRPr="00DB1F22">
        <w:t>OsSAPK8</w:t>
      </w:r>
      <w:r w:rsidRPr="00DB1F22">
        <w:tab/>
        <w:t>MAAAGAGAGAPDRAALTVGPGMDMPIMHDSDRYELVRDIGSGNFGVARLMRDRRTMELVAVKYIERGEKIDDNVQREIINHRSLKHPNIIRFKEVILTPTHLAIVMEYASGGELFERICKNVRFSEDEARYFFQQLISGVSYCHSMQVCHRDLKLENTLLDGSPAPRLKICDFGYSKSSVLHSQPKSTVGTPAYIAPEVLLKKEYDGKTADVWSCGVTLYVMVVGAYPFEDPEEPKNFRKTIQRILNVQYSIPENVDISPECRHLISRIFVGDPSLRITIPEIRSHGWFLKNLPADLMDDDSMSSQYEEPDQPMQTMDQIMQILTEATIPPACSRINHILTDGLDLDDDMDDLDSDSDIDVDSSGEIVYAM</w:t>
      </w:r>
    </w:p>
    <w:p w:rsidR="00DB1F22" w:rsidRPr="00DB1F22" w:rsidRDefault="00DB1F22" w:rsidP="00DB1F22">
      <w:pPr>
        <w:widowControl/>
        <w:jc w:val="left"/>
      </w:pPr>
      <w:r w:rsidRPr="00DB1F22">
        <w:t>Q75V57.1</w:t>
      </w:r>
      <w:r>
        <w:t>,</w:t>
      </w:r>
      <w:r w:rsidRPr="00DB1F22">
        <w:t>OsSAPK9</w:t>
      </w:r>
      <w:r w:rsidRPr="00DB1F22">
        <w:tab/>
        <w:t>MERAAAGPLGMEMPIMHDGDRYELVKEIGSGNFGVARLMRNRASGDLVAVKYIDRGEKIDENVQREIINHRSLRHPNIIRFKEVILTPTHLAIVMEYASGGELFERICSAGRFSEDEARFFFQQLISGVSYCHSMQVCHRDLKLENTLLDGSTAPRLKICDFGYSKSSVLHSQPKSTVGTPAYIAPEVLLKKEYDGKIADVWSCGVTLYVMLVGAYPFEDPEDPKNFRKTIQKILGVQYSIPDYVHISPECRDLITRIFVGNPASRITMPEIKNHPWFMKNIPADLMDDGMVSNQYEEPDQPMQNMNEIMQILAEATIPAAGTSGINQFLTDSLDLDDDMEDMDSDLDLDIESSGEIVYAM</w:t>
      </w:r>
    </w:p>
    <w:p w:rsidR="00283221" w:rsidRDefault="00DB1F22" w:rsidP="00DB1F22">
      <w:pPr>
        <w:widowControl/>
        <w:jc w:val="left"/>
      </w:pPr>
      <w:r w:rsidRPr="00DB1F22">
        <w:t>Q75H77.1</w:t>
      </w:r>
      <w:r>
        <w:t>,</w:t>
      </w:r>
      <w:r w:rsidRPr="00DB1F22">
        <w:t>OsSAPK10</w:t>
      </w:r>
      <w:r w:rsidRPr="00DB1F22">
        <w:tab/>
        <w:t>MDRAALTVGPGMDMPIMHDGDRYELVRDIGSGNFGVARLMRSRADGQLVAVKYIERGDKIDENVQREIINHRSLRHPNIIRFKEVILTPTHLAIVMEYASGGELFERICNAGRFSEDEARFFFQQLISGVSYCHSMQVCHRDLKLENTLLDGSTAPRLKICDFGYSKSSVLHSQPKSTVGTPAYIAPEVLLKKEYDGKIADVWSCGVTLYVMLVGAYPFEDPDEPKNFRKTIQRILGVQYSIPDYVHISPECRDLIARIFVANPATRISIPEIRNHPWFLKNLPADLMDDSKMSSQYEEPEQPMQSMDEIMQILAEATIPAAGSGGINQFLNDGLDLDDDMEDLDSDPDLDVESSGEIVYAM</w:t>
      </w:r>
    </w:p>
    <w:p w:rsidR="006E3B41" w:rsidRDefault="006E3B41" w:rsidP="00DB1F22">
      <w:pPr>
        <w:widowControl/>
        <w:jc w:val="left"/>
      </w:pPr>
    </w:p>
    <w:p w:rsidR="006E3B41" w:rsidRPr="001910C5" w:rsidRDefault="006E3B41" w:rsidP="00DB1F22">
      <w:pPr>
        <w:widowControl/>
        <w:jc w:val="left"/>
        <w:rPr>
          <w:rFonts w:ascii="Tahoma" w:eastAsia="宋体" w:hAnsi="Tahoma" w:cs="Tahoma" w:hint="eastAsia"/>
          <w:b/>
          <w:bCs/>
          <w:color w:val="FF0000"/>
          <w:kern w:val="0"/>
          <w:sz w:val="16"/>
          <w:szCs w:val="16"/>
        </w:rPr>
      </w:pPr>
      <w:bookmarkStart w:id="0" w:name="_GoBack"/>
      <w:bookmarkEnd w:id="0"/>
      <w:r w:rsidRPr="001910C5">
        <w:rPr>
          <w:rFonts w:ascii="Tahoma" w:eastAsia="宋体" w:hAnsi="Tahoma" w:cs="Tahoma"/>
          <w:b/>
          <w:bCs/>
          <w:color w:val="FF0000"/>
          <w:kern w:val="0"/>
          <w:sz w:val="16"/>
          <w:szCs w:val="16"/>
          <w:highlight w:val="yellow"/>
        </w:rPr>
        <w:t>Table S7. Raw data of tissue and ABA treatment qRT-PCR results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992"/>
        <w:gridCol w:w="794"/>
        <w:gridCol w:w="908"/>
        <w:gridCol w:w="708"/>
        <w:gridCol w:w="993"/>
        <w:gridCol w:w="708"/>
        <w:gridCol w:w="993"/>
        <w:gridCol w:w="708"/>
        <w:gridCol w:w="851"/>
        <w:gridCol w:w="709"/>
      </w:tblGrid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GADP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</w:pPr>
            <w:r w:rsidRPr="00892D46">
              <w:rPr>
                <w:rFonts w:ascii="Tahoma" w:eastAsia="宋体" w:hAnsi="Tahoma" w:cs="Tahoma"/>
                <w:b/>
                <w:bCs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roo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51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roo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1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9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roo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2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5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lea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7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lea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8.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7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lea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7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7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9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flow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8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flow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lastRenderedPageBreak/>
              <w:t>flow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0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3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68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0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2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06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0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9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36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2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27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4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09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4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1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4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89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8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62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8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04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8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8.66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9.9</w:t>
            </w:r>
          </w:p>
        </w:tc>
      </w:tr>
      <w:tr w:rsidR="006E3B41" w:rsidRPr="006E3B41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 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0.09</w:t>
            </w:r>
          </w:p>
        </w:tc>
      </w:tr>
      <w:tr w:rsidR="006E3B41" w:rsidRPr="00892D46" w:rsidTr="00892D46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4 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5.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6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1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0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26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19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41" w:rsidRPr="00892D46" w:rsidRDefault="006E3B41" w:rsidP="006E3B4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892D46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30.43</w:t>
            </w:r>
          </w:p>
        </w:tc>
      </w:tr>
    </w:tbl>
    <w:p w:rsidR="006E3B41" w:rsidRPr="00DB1F22" w:rsidRDefault="006E3B41" w:rsidP="00DB1F22">
      <w:pPr>
        <w:widowControl/>
        <w:jc w:val="left"/>
      </w:pPr>
    </w:p>
    <w:sectPr w:rsidR="006E3B41" w:rsidRPr="00DB1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618"/>
    <w:rsid w:val="0001102E"/>
    <w:rsid w:val="000808F0"/>
    <w:rsid w:val="001910C5"/>
    <w:rsid w:val="00283221"/>
    <w:rsid w:val="00466618"/>
    <w:rsid w:val="0049282C"/>
    <w:rsid w:val="005348EC"/>
    <w:rsid w:val="006E3B41"/>
    <w:rsid w:val="008417B4"/>
    <w:rsid w:val="00892D46"/>
    <w:rsid w:val="00B64DD7"/>
    <w:rsid w:val="00DB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A68D9-8A3F-4507-92C4-73381DBF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4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4</TotalTime>
  <Pages>17</Pages>
  <Words>6519</Words>
  <Characters>37164</Characters>
  <Application>Microsoft Office Word</Application>
  <DocSecurity>0</DocSecurity>
  <Lines>309</Lines>
  <Paragraphs>87</Paragraphs>
  <ScaleCrop>false</ScaleCrop>
  <Company/>
  <LinksUpToDate>false</LinksUpToDate>
  <CharactersWithSpaces>43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un</dc:creator>
  <cp:keywords/>
  <dc:description/>
  <cp:lastModifiedBy>Liu Qun</cp:lastModifiedBy>
  <cp:revision>3</cp:revision>
  <dcterms:created xsi:type="dcterms:W3CDTF">2025-01-03T06:22:00Z</dcterms:created>
  <dcterms:modified xsi:type="dcterms:W3CDTF">2025-01-06T08:22:00Z</dcterms:modified>
</cp:coreProperties>
</file>